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6AAE6D" w14:textId="77777777" w:rsidR="00AD3AF3" w:rsidRDefault="007C6108" w:rsidP="007C6108">
      <w:pPr>
        <w:rPr>
          <w:rFonts w:ascii="Arial" w:hAnsi="Arial" w:cs="Arial"/>
          <w:b/>
          <w:sz w:val="22"/>
          <w:szCs w:val="22"/>
        </w:rPr>
      </w:pPr>
      <w:r w:rsidRPr="007C6108">
        <w:rPr>
          <w:rFonts w:ascii="Arial" w:hAnsi="Arial" w:cs="Arial"/>
          <w:b/>
          <w:sz w:val="22"/>
          <w:szCs w:val="22"/>
        </w:rPr>
        <w:t>Supplementary File 1</w:t>
      </w:r>
      <w:r w:rsidR="005C1E8D" w:rsidRPr="005C1E8D">
        <w:rPr>
          <w:rFonts w:ascii="Arial" w:hAnsi="Arial" w:cs="Arial"/>
          <w:b/>
          <w:sz w:val="22"/>
          <w:szCs w:val="22"/>
        </w:rPr>
        <w:t>:</w:t>
      </w:r>
      <w:r w:rsidR="005C1E8D" w:rsidRPr="005C1E8D">
        <w:rPr>
          <w:rFonts w:ascii="Arial" w:hAnsi="Arial" w:cs="Arial"/>
          <w:sz w:val="22"/>
          <w:szCs w:val="22"/>
        </w:rPr>
        <w:t xml:space="preserve"> </w:t>
      </w:r>
      <w:r w:rsidR="005C1E8D" w:rsidRPr="00AD3AF3">
        <w:rPr>
          <w:rFonts w:ascii="Arial" w:hAnsi="Arial" w:cs="Arial"/>
          <w:b/>
          <w:sz w:val="22"/>
          <w:szCs w:val="22"/>
        </w:rPr>
        <w:t xml:space="preserve">Relative mRNA levels of CW-inducible genes in wild-type and </w:t>
      </w:r>
      <w:r w:rsidR="005C1E8D" w:rsidRPr="00AD3AF3">
        <w:rPr>
          <w:rFonts w:ascii="Arial" w:hAnsi="Arial" w:cs="Arial"/>
          <w:b/>
          <w:i/>
          <w:sz w:val="22"/>
          <w:szCs w:val="22"/>
        </w:rPr>
        <w:t>zip-10</w:t>
      </w:r>
      <w:r w:rsidR="005C1E8D" w:rsidRPr="00AD3AF3">
        <w:rPr>
          <w:rFonts w:ascii="Arial" w:hAnsi="Arial" w:cs="Arial"/>
          <w:b/>
          <w:sz w:val="22"/>
          <w:szCs w:val="22"/>
        </w:rPr>
        <w:t xml:space="preserve"> mutants.</w:t>
      </w:r>
      <w:r w:rsidR="00AD3AF3" w:rsidRPr="00AD3AF3">
        <w:rPr>
          <w:rFonts w:ascii="Arial" w:hAnsi="Arial" w:cs="Arial"/>
          <w:b/>
          <w:sz w:val="22"/>
          <w:szCs w:val="22"/>
        </w:rPr>
        <w:t xml:space="preserve"> </w:t>
      </w:r>
    </w:p>
    <w:p w14:paraId="5FF3C485" w14:textId="77777777" w:rsidR="00AD3AF3" w:rsidRDefault="00AD3AF3" w:rsidP="007C6108">
      <w:pPr>
        <w:rPr>
          <w:rFonts w:ascii="Arial" w:hAnsi="Arial" w:cs="Arial"/>
          <w:b/>
          <w:sz w:val="22"/>
          <w:szCs w:val="22"/>
        </w:rPr>
      </w:pPr>
    </w:p>
    <w:p w14:paraId="02F3D4FD" w14:textId="5F323400" w:rsidR="005C1E8D" w:rsidRPr="005C1E8D" w:rsidRDefault="00AD3AF3" w:rsidP="007C6108">
      <w:pPr>
        <w:rPr>
          <w:rFonts w:ascii="Arial" w:hAnsi="Arial" w:cs="Arial"/>
          <w:sz w:val="22"/>
          <w:szCs w:val="22"/>
        </w:rPr>
      </w:pPr>
      <w:r w:rsidRPr="00AD3AF3">
        <w:rPr>
          <w:rFonts w:ascii="Arial" w:hAnsi="Arial" w:cs="Arial"/>
          <w:sz w:val="22"/>
          <w:szCs w:val="22"/>
        </w:rPr>
        <w:t>Shown is a table of fold induction for gene expression levels determined by QPCR measurements of top-ranked randomly selected CW-inducible genes in wild type and zip-10 mutant animals.</w:t>
      </w:r>
      <w:r>
        <w:t xml:space="preserve"> </w:t>
      </w:r>
      <w:r w:rsidR="007C6108" w:rsidRPr="007C6108">
        <w:rPr>
          <w:rFonts w:ascii="Arial" w:hAnsi="Arial" w:cs="Arial"/>
          <w:sz w:val="22"/>
          <w:szCs w:val="22"/>
        </w:rPr>
        <w:t>WT: wild type;</w:t>
      </w:r>
      <w:r w:rsidR="007C6108">
        <w:rPr>
          <w:rFonts w:ascii="Arial" w:hAnsi="Arial" w:cs="Arial"/>
          <w:sz w:val="22"/>
          <w:szCs w:val="22"/>
        </w:rPr>
        <w:t xml:space="preserve"> </w:t>
      </w:r>
      <w:r w:rsidR="007C6108" w:rsidRPr="007C6108">
        <w:rPr>
          <w:rFonts w:ascii="Arial" w:hAnsi="Arial" w:cs="Arial"/>
          <w:i/>
          <w:sz w:val="22"/>
          <w:szCs w:val="22"/>
        </w:rPr>
        <w:t>zip-10</w:t>
      </w:r>
      <w:r w:rsidR="007C6108" w:rsidRPr="007C6108">
        <w:rPr>
          <w:rFonts w:ascii="Arial" w:hAnsi="Arial" w:cs="Arial"/>
          <w:sz w:val="22"/>
          <w:szCs w:val="22"/>
        </w:rPr>
        <w:t xml:space="preserve"> m: </w:t>
      </w:r>
      <w:r w:rsidR="007C6108" w:rsidRPr="007C6108">
        <w:rPr>
          <w:rFonts w:ascii="Arial" w:hAnsi="Arial" w:cs="Arial"/>
          <w:i/>
          <w:sz w:val="22"/>
          <w:szCs w:val="22"/>
        </w:rPr>
        <w:t>zip-10</w:t>
      </w:r>
      <w:r w:rsidR="007C6108" w:rsidRPr="007C6108">
        <w:rPr>
          <w:rFonts w:ascii="Arial" w:hAnsi="Arial" w:cs="Arial"/>
          <w:sz w:val="22"/>
          <w:szCs w:val="22"/>
        </w:rPr>
        <w:t xml:space="preserve"> mutant (</w:t>
      </w:r>
      <w:r w:rsidR="007C6108" w:rsidRPr="007C6108">
        <w:rPr>
          <w:rFonts w:ascii="Arial" w:hAnsi="Arial" w:cs="Arial"/>
          <w:i/>
          <w:sz w:val="22"/>
          <w:szCs w:val="22"/>
        </w:rPr>
        <w:t>ok3462</w:t>
      </w:r>
      <w:r w:rsidR="007C6108" w:rsidRPr="007C6108">
        <w:rPr>
          <w:rFonts w:ascii="Arial" w:hAnsi="Arial" w:cs="Arial"/>
          <w:sz w:val="22"/>
          <w:szCs w:val="22"/>
        </w:rPr>
        <w:t>);</w:t>
      </w:r>
      <w:r w:rsidR="007C6108">
        <w:rPr>
          <w:rFonts w:ascii="Arial" w:hAnsi="Arial" w:cs="Arial"/>
          <w:sz w:val="22"/>
          <w:szCs w:val="22"/>
        </w:rPr>
        <w:t xml:space="preserve"> </w:t>
      </w:r>
      <w:r w:rsidR="007C6108" w:rsidRPr="007C6108">
        <w:rPr>
          <w:rFonts w:ascii="Arial" w:hAnsi="Arial" w:cs="Arial"/>
          <w:sz w:val="22"/>
          <w:szCs w:val="22"/>
        </w:rPr>
        <w:t>1. 25</w:t>
      </w:r>
      <w:r>
        <w:rPr>
          <w:rFonts w:ascii="Arial" w:hAnsi="Arial" w:cs="Arial"/>
          <w:sz w:val="22"/>
          <w:szCs w:val="22"/>
          <w:vertAlign w:val="superscript"/>
        </w:rPr>
        <w:t>o</w:t>
      </w:r>
      <w:r w:rsidR="007C6108" w:rsidRPr="007C6108">
        <w:rPr>
          <w:rFonts w:ascii="Arial" w:hAnsi="Arial" w:cs="Arial"/>
          <w:sz w:val="22"/>
          <w:szCs w:val="22"/>
        </w:rPr>
        <w:t>C;</w:t>
      </w:r>
      <w:r w:rsidR="007C6108">
        <w:rPr>
          <w:rFonts w:ascii="Arial" w:hAnsi="Arial" w:cs="Arial"/>
          <w:sz w:val="22"/>
          <w:szCs w:val="22"/>
        </w:rPr>
        <w:t xml:space="preserve"> </w:t>
      </w:r>
      <w:r w:rsidR="007C6108" w:rsidRPr="007C6108">
        <w:rPr>
          <w:rFonts w:ascii="Arial" w:hAnsi="Arial" w:cs="Arial"/>
          <w:sz w:val="22"/>
          <w:szCs w:val="22"/>
        </w:rPr>
        <w:t>2. 4</w:t>
      </w:r>
      <w:r>
        <w:rPr>
          <w:rFonts w:ascii="Arial" w:hAnsi="Arial" w:cs="Arial"/>
          <w:sz w:val="22"/>
          <w:szCs w:val="22"/>
          <w:vertAlign w:val="superscript"/>
        </w:rPr>
        <w:t>o</w:t>
      </w:r>
      <w:r w:rsidR="007C6108" w:rsidRPr="007C6108">
        <w:rPr>
          <w:rFonts w:ascii="Arial" w:hAnsi="Arial" w:cs="Arial"/>
          <w:sz w:val="22"/>
          <w:szCs w:val="22"/>
        </w:rPr>
        <w:t>C-1h, 25</w:t>
      </w:r>
      <w:r>
        <w:rPr>
          <w:rFonts w:ascii="Arial" w:hAnsi="Arial" w:cs="Arial"/>
          <w:sz w:val="22"/>
          <w:szCs w:val="22"/>
          <w:vertAlign w:val="superscript"/>
        </w:rPr>
        <w:t>o</w:t>
      </w:r>
      <w:r w:rsidR="007C6108" w:rsidRPr="007C6108">
        <w:rPr>
          <w:rFonts w:ascii="Arial" w:hAnsi="Arial" w:cs="Arial"/>
          <w:sz w:val="22"/>
          <w:szCs w:val="22"/>
        </w:rPr>
        <w:t>C-1h;</w:t>
      </w:r>
      <w:r w:rsidR="007C6108">
        <w:rPr>
          <w:rFonts w:ascii="Arial" w:hAnsi="Arial" w:cs="Arial"/>
          <w:sz w:val="22"/>
          <w:szCs w:val="22"/>
        </w:rPr>
        <w:t xml:space="preserve"> </w:t>
      </w:r>
      <w:r w:rsidR="007C6108" w:rsidRPr="007C6108">
        <w:rPr>
          <w:rFonts w:ascii="Arial" w:hAnsi="Arial" w:cs="Arial"/>
          <w:sz w:val="22"/>
          <w:szCs w:val="22"/>
        </w:rPr>
        <w:t>3. 4</w:t>
      </w:r>
      <w:r>
        <w:rPr>
          <w:rFonts w:ascii="Arial" w:hAnsi="Arial" w:cs="Arial"/>
          <w:sz w:val="22"/>
          <w:szCs w:val="22"/>
          <w:vertAlign w:val="superscript"/>
        </w:rPr>
        <w:t>o</w:t>
      </w:r>
      <w:r w:rsidR="007C6108" w:rsidRPr="007C6108">
        <w:rPr>
          <w:rFonts w:ascii="Arial" w:hAnsi="Arial" w:cs="Arial"/>
          <w:sz w:val="22"/>
          <w:szCs w:val="22"/>
        </w:rPr>
        <w:t>C-2h, 25</w:t>
      </w:r>
      <w:r>
        <w:rPr>
          <w:rFonts w:ascii="Arial" w:hAnsi="Arial" w:cs="Arial"/>
          <w:sz w:val="22"/>
          <w:szCs w:val="22"/>
          <w:vertAlign w:val="superscript"/>
        </w:rPr>
        <w:t>o</w:t>
      </w:r>
      <w:r w:rsidR="007C6108" w:rsidRPr="007C6108">
        <w:rPr>
          <w:rFonts w:ascii="Arial" w:hAnsi="Arial" w:cs="Arial"/>
          <w:sz w:val="22"/>
          <w:szCs w:val="22"/>
        </w:rPr>
        <w:t>C-1h;</w:t>
      </w:r>
      <w:r w:rsidR="007C6108">
        <w:rPr>
          <w:rFonts w:ascii="Arial" w:hAnsi="Arial" w:cs="Arial"/>
          <w:sz w:val="22"/>
          <w:szCs w:val="22"/>
        </w:rPr>
        <w:t xml:space="preserve"> </w:t>
      </w:r>
      <w:r w:rsidR="007C6108" w:rsidRPr="007C6108">
        <w:rPr>
          <w:rFonts w:ascii="Arial" w:hAnsi="Arial" w:cs="Arial"/>
          <w:sz w:val="22"/>
          <w:szCs w:val="22"/>
        </w:rPr>
        <w:t>4. 4</w:t>
      </w:r>
      <w:r>
        <w:rPr>
          <w:rFonts w:ascii="Arial" w:hAnsi="Arial" w:cs="Arial"/>
          <w:sz w:val="22"/>
          <w:szCs w:val="22"/>
          <w:vertAlign w:val="superscript"/>
        </w:rPr>
        <w:t>o</w:t>
      </w:r>
      <w:r w:rsidR="007C6108" w:rsidRPr="007C6108">
        <w:rPr>
          <w:rFonts w:ascii="Arial" w:hAnsi="Arial" w:cs="Arial"/>
          <w:sz w:val="22"/>
          <w:szCs w:val="22"/>
        </w:rPr>
        <w:t>C-4h, 25</w:t>
      </w:r>
      <w:r>
        <w:rPr>
          <w:rFonts w:ascii="Arial" w:hAnsi="Arial" w:cs="Arial"/>
          <w:sz w:val="22"/>
          <w:szCs w:val="22"/>
          <w:vertAlign w:val="superscript"/>
        </w:rPr>
        <w:t>o</w:t>
      </w:r>
      <w:bookmarkStart w:id="0" w:name="_GoBack"/>
      <w:bookmarkEnd w:id="0"/>
      <w:r w:rsidR="007C6108" w:rsidRPr="007C6108">
        <w:rPr>
          <w:rFonts w:ascii="Arial" w:hAnsi="Arial" w:cs="Arial"/>
          <w:sz w:val="22"/>
          <w:szCs w:val="22"/>
        </w:rPr>
        <w:t>C-1h.</w:t>
      </w:r>
      <w:r w:rsidR="007C6108">
        <w:rPr>
          <w:rFonts w:ascii="Arial" w:hAnsi="Arial" w:cs="Arial"/>
          <w:sz w:val="22"/>
          <w:szCs w:val="22"/>
        </w:rPr>
        <w:t xml:space="preserve"> N </w:t>
      </w:r>
      <w:r w:rsidR="007C6108" w:rsidRPr="007C6108">
        <w:rPr>
          <w:rFonts w:ascii="Arial" w:hAnsi="Arial" w:cs="Arial"/>
          <w:sz w:val="22"/>
          <w:szCs w:val="22"/>
        </w:rPr>
        <w:t>=</w:t>
      </w:r>
      <w:r w:rsidR="007C6108">
        <w:rPr>
          <w:rFonts w:ascii="Arial" w:hAnsi="Arial" w:cs="Arial"/>
          <w:sz w:val="22"/>
          <w:szCs w:val="22"/>
        </w:rPr>
        <w:t xml:space="preserve"> </w:t>
      </w:r>
      <w:r w:rsidR="007C6108" w:rsidRPr="007C6108">
        <w:rPr>
          <w:rFonts w:ascii="Arial" w:hAnsi="Arial" w:cs="Arial"/>
          <w:sz w:val="22"/>
          <w:szCs w:val="22"/>
        </w:rPr>
        <w:t>3 biological replicates.</w:t>
      </w:r>
    </w:p>
    <w:tbl>
      <w:tblPr>
        <w:tblStyle w:val="TableGrid"/>
        <w:tblpPr w:leftFromText="180" w:rightFromText="180" w:vertAnchor="page" w:horzAnchor="page" w:tblpX="1828" w:tblpY="2785"/>
        <w:tblW w:w="8452" w:type="dxa"/>
        <w:tblLook w:val="04A0" w:firstRow="1" w:lastRow="0" w:firstColumn="1" w:lastColumn="0" w:noHBand="0" w:noVBand="1"/>
      </w:tblPr>
      <w:tblGrid>
        <w:gridCol w:w="1134"/>
        <w:gridCol w:w="1143"/>
        <w:gridCol w:w="1120"/>
        <w:gridCol w:w="1327"/>
        <w:gridCol w:w="1437"/>
        <w:gridCol w:w="1437"/>
        <w:gridCol w:w="854"/>
      </w:tblGrid>
      <w:tr w:rsidR="007710D5" w:rsidRPr="00B474EE" w14:paraId="1A2158AE" w14:textId="77777777" w:rsidTr="007710D5">
        <w:tc>
          <w:tcPr>
            <w:tcW w:w="1134" w:type="dxa"/>
            <w:vAlign w:val="center"/>
          </w:tcPr>
          <w:p w14:paraId="57F9BBBB" w14:textId="28F62B73" w:rsidR="00F3780A" w:rsidRPr="00B474EE" w:rsidRDefault="00224478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 xml:space="preserve">Gene </w:t>
            </w:r>
          </w:p>
        </w:tc>
        <w:tc>
          <w:tcPr>
            <w:tcW w:w="1143" w:type="dxa"/>
          </w:tcPr>
          <w:p w14:paraId="58A3E684" w14:textId="77777777" w:rsidR="00F3780A" w:rsidRPr="00B474EE" w:rsidRDefault="00F3780A" w:rsidP="007710D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20" w:type="dxa"/>
            <w:vAlign w:val="center"/>
          </w:tcPr>
          <w:p w14:paraId="22A3E5DA" w14:textId="5E0749B7" w:rsidR="00F3780A" w:rsidRPr="00B474EE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74EE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327" w:type="dxa"/>
            <w:vAlign w:val="center"/>
          </w:tcPr>
          <w:p w14:paraId="04B5ABC6" w14:textId="77777777" w:rsidR="00F3780A" w:rsidRPr="00B474EE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74EE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437" w:type="dxa"/>
            <w:vAlign w:val="center"/>
          </w:tcPr>
          <w:p w14:paraId="488B7AA9" w14:textId="77777777" w:rsidR="00F3780A" w:rsidRPr="00B474EE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74EE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437" w:type="dxa"/>
            <w:vAlign w:val="center"/>
          </w:tcPr>
          <w:p w14:paraId="537404DE" w14:textId="417E0291" w:rsidR="00F3780A" w:rsidRPr="00B474EE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74EE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854" w:type="dxa"/>
          </w:tcPr>
          <w:p w14:paraId="4230610D" w14:textId="1836CF33" w:rsidR="00F3780A" w:rsidRPr="00B474EE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2447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</w:p>
        </w:tc>
      </w:tr>
      <w:tr w:rsidR="007710D5" w:rsidRPr="00B474EE" w14:paraId="731B6A0E" w14:textId="77777777" w:rsidTr="007710D5">
        <w:trPr>
          <w:trHeight w:val="394"/>
        </w:trPr>
        <w:tc>
          <w:tcPr>
            <w:tcW w:w="1134" w:type="dxa"/>
            <w:vAlign w:val="center"/>
          </w:tcPr>
          <w:p w14:paraId="0C53DDC9" w14:textId="77777777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asp-17</w:t>
            </w:r>
          </w:p>
        </w:tc>
        <w:tc>
          <w:tcPr>
            <w:tcW w:w="1143" w:type="dxa"/>
          </w:tcPr>
          <w:p w14:paraId="0590E092" w14:textId="4E7AC9A4" w:rsidR="00F3780A" w:rsidRPr="00B474EE" w:rsidRDefault="00F3780A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087021F1" w14:textId="47B03627" w:rsidR="00F3780A" w:rsidRPr="00B474EE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1.20±0.22</w:t>
            </w:r>
          </w:p>
        </w:tc>
        <w:tc>
          <w:tcPr>
            <w:tcW w:w="1327" w:type="dxa"/>
            <w:vAlign w:val="center"/>
          </w:tcPr>
          <w:p w14:paraId="50D2DDB0" w14:textId="56A419F7" w:rsidR="00F3780A" w:rsidRPr="00B474EE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9.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0±0.07</w:t>
            </w:r>
          </w:p>
        </w:tc>
        <w:tc>
          <w:tcPr>
            <w:tcW w:w="1437" w:type="dxa"/>
            <w:vAlign w:val="center"/>
          </w:tcPr>
          <w:p w14:paraId="448F7930" w14:textId="6842317E" w:rsidR="00F3780A" w:rsidRPr="00B474EE" w:rsidRDefault="00B95D57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0.38±12.77</w:t>
            </w:r>
          </w:p>
        </w:tc>
        <w:tc>
          <w:tcPr>
            <w:tcW w:w="1437" w:type="dxa"/>
            <w:vAlign w:val="center"/>
          </w:tcPr>
          <w:p w14:paraId="7D59ABD4" w14:textId="77F6D9A6" w:rsidR="00F3780A" w:rsidRPr="00B474EE" w:rsidRDefault="00B95D57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5.45±12.47</w:t>
            </w:r>
          </w:p>
        </w:tc>
        <w:tc>
          <w:tcPr>
            <w:tcW w:w="854" w:type="dxa"/>
          </w:tcPr>
          <w:p w14:paraId="31AE3C1D" w14:textId="3984DF4C" w:rsidR="00F3780A" w:rsidRPr="00B474EE" w:rsidRDefault="00F3780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7710D5" w:rsidRPr="00B474EE" w14:paraId="5298B686" w14:textId="77777777" w:rsidTr="007710D5">
        <w:tc>
          <w:tcPr>
            <w:tcW w:w="1134" w:type="dxa"/>
            <w:vAlign w:val="center"/>
          </w:tcPr>
          <w:p w14:paraId="3DB41259" w14:textId="77777777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4030C7F5" w14:textId="58141B89" w:rsidR="00F3780A" w:rsidRPr="00B474EE" w:rsidRDefault="005C1E8D" w:rsidP="00C871A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F3780A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</w:t>
            </w:r>
            <w:r w:rsidR="00C871A5">
              <w:rPr>
                <w:rFonts w:ascii="Times New Roman" w:eastAsia="SimSu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20" w:type="dxa"/>
            <w:vAlign w:val="center"/>
          </w:tcPr>
          <w:p w14:paraId="2A73E3DD" w14:textId="17103387" w:rsidR="00F3780A" w:rsidRPr="00B474EE" w:rsidRDefault="001036AF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37±0.04</w:t>
            </w:r>
          </w:p>
        </w:tc>
        <w:tc>
          <w:tcPr>
            <w:tcW w:w="1327" w:type="dxa"/>
            <w:vAlign w:val="center"/>
          </w:tcPr>
          <w:p w14:paraId="3AF9514E" w14:textId="63958E65" w:rsidR="00F3780A" w:rsidRPr="00B474EE" w:rsidRDefault="001036AF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46±0.12</w:t>
            </w:r>
          </w:p>
        </w:tc>
        <w:tc>
          <w:tcPr>
            <w:tcW w:w="1437" w:type="dxa"/>
            <w:vAlign w:val="center"/>
          </w:tcPr>
          <w:p w14:paraId="09B0E3C6" w14:textId="7B84960C" w:rsidR="00F3780A" w:rsidRPr="00B474EE" w:rsidRDefault="001036AF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1±0.29</w:t>
            </w:r>
          </w:p>
        </w:tc>
        <w:tc>
          <w:tcPr>
            <w:tcW w:w="1437" w:type="dxa"/>
            <w:vAlign w:val="center"/>
          </w:tcPr>
          <w:p w14:paraId="512F01AE" w14:textId="287D5700" w:rsidR="00F3780A" w:rsidRPr="00B474EE" w:rsidRDefault="001036AF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43±0.10</w:t>
            </w:r>
          </w:p>
        </w:tc>
        <w:tc>
          <w:tcPr>
            <w:tcW w:w="854" w:type="dxa"/>
          </w:tcPr>
          <w:p w14:paraId="63C5F2BB" w14:textId="39773D01" w:rsidR="00F3780A" w:rsidRPr="00CC4C09" w:rsidRDefault="00146FA5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C4C09">
              <w:rPr>
                <w:rFonts w:ascii="Times New Roman" w:eastAsia="SimSun" w:hAnsi="Times New Roman" w:cs="Times New Roman"/>
                <w:sz w:val="22"/>
                <w:szCs w:val="22"/>
              </w:rPr>
              <w:t>0.025</w:t>
            </w:r>
          </w:p>
        </w:tc>
      </w:tr>
      <w:tr w:rsidR="007710D5" w:rsidRPr="00B474EE" w14:paraId="3CC703D9" w14:textId="77777777" w:rsidTr="007710D5">
        <w:tc>
          <w:tcPr>
            <w:tcW w:w="1134" w:type="dxa"/>
            <w:vAlign w:val="center"/>
          </w:tcPr>
          <w:p w14:paraId="7DC09A63" w14:textId="77777777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cpr-3</w:t>
            </w:r>
          </w:p>
        </w:tc>
        <w:tc>
          <w:tcPr>
            <w:tcW w:w="1143" w:type="dxa"/>
          </w:tcPr>
          <w:p w14:paraId="0E2CAD98" w14:textId="5CD8EB94" w:rsidR="00F3780A" w:rsidRPr="00B474EE" w:rsidRDefault="00F3780A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60EFB92E" w14:textId="60CD01CC" w:rsidR="00F3780A" w:rsidRPr="00B474EE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1.01±0.18</w:t>
            </w:r>
          </w:p>
        </w:tc>
        <w:tc>
          <w:tcPr>
            <w:tcW w:w="1327" w:type="dxa"/>
            <w:vAlign w:val="center"/>
          </w:tcPr>
          <w:p w14:paraId="67A0053B" w14:textId="6A8D2BFA" w:rsidR="00F3780A" w:rsidRPr="00B474EE" w:rsidRDefault="00B95D57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80±0.16</w:t>
            </w:r>
          </w:p>
        </w:tc>
        <w:tc>
          <w:tcPr>
            <w:tcW w:w="1437" w:type="dxa"/>
            <w:vAlign w:val="center"/>
          </w:tcPr>
          <w:p w14:paraId="00F59B61" w14:textId="6B6A11FC" w:rsidR="00F3780A" w:rsidRPr="00B474EE" w:rsidRDefault="00B95D57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.67±0.10</w:t>
            </w:r>
          </w:p>
        </w:tc>
        <w:tc>
          <w:tcPr>
            <w:tcW w:w="1437" w:type="dxa"/>
            <w:vAlign w:val="center"/>
          </w:tcPr>
          <w:p w14:paraId="73BFFB75" w14:textId="5907AB6E" w:rsidR="00F3780A" w:rsidRPr="00B474EE" w:rsidRDefault="00B95D57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9.75±1.43</w:t>
            </w:r>
          </w:p>
        </w:tc>
        <w:tc>
          <w:tcPr>
            <w:tcW w:w="854" w:type="dxa"/>
          </w:tcPr>
          <w:p w14:paraId="12A29D90" w14:textId="136062EE" w:rsidR="00F3780A" w:rsidRPr="00CC4C09" w:rsidRDefault="00F3780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7710D5" w:rsidRPr="00B474EE" w14:paraId="2FE24DEB" w14:textId="77777777" w:rsidTr="007710D5">
        <w:tc>
          <w:tcPr>
            <w:tcW w:w="1134" w:type="dxa"/>
            <w:vAlign w:val="center"/>
          </w:tcPr>
          <w:p w14:paraId="1725B24D" w14:textId="77777777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1C35F71C" w14:textId="11D54627" w:rsidR="00F3780A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F3780A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5D55BD6B" w14:textId="6B7F7297" w:rsidR="00F3780A" w:rsidRPr="00B474EE" w:rsidRDefault="001036AF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24±0.05</w:t>
            </w:r>
          </w:p>
        </w:tc>
        <w:tc>
          <w:tcPr>
            <w:tcW w:w="1327" w:type="dxa"/>
            <w:vAlign w:val="center"/>
          </w:tcPr>
          <w:p w14:paraId="3D50A051" w14:textId="135BF1A9" w:rsidR="00F3780A" w:rsidRPr="00B474EE" w:rsidRDefault="001036AF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1±0.48</w:t>
            </w:r>
          </w:p>
        </w:tc>
        <w:tc>
          <w:tcPr>
            <w:tcW w:w="1437" w:type="dxa"/>
            <w:vAlign w:val="center"/>
          </w:tcPr>
          <w:p w14:paraId="59231339" w14:textId="49529BF6" w:rsidR="00F3780A" w:rsidRPr="00B474EE" w:rsidRDefault="001036AF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9±0.40</w:t>
            </w:r>
          </w:p>
        </w:tc>
        <w:tc>
          <w:tcPr>
            <w:tcW w:w="1437" w:type="dxa"/>
            <w:vAlign w:val="center"/>
          </w:tcPr>
          <w:p w14:paraId="5C97D93F" w14:textId="013615B8" w:rsidR="00F3780A" w:rsidRPr="00B474EE" w:rsidRDefault="001036AF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0±0.52</w:t>
            </w:r>
          </w:p>
        </w:tc>
        <w:tc>
          <w:tcPr>
            <w:tcW w:w="854" w:type="dxa"/>
          </w:tcPr>
          <w:p w14:paraId="5E971460" w14:textId="64977E9C" w:rsidR="00F3780A" w:rsidRPr="00CC4C09" w:rsidRDefault="00146FA5" w:rsidP="00146FA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C4C09">
              <w:rPr>
                <w:rFonts w:ascii="Times New Roman" w:eastAsia="SimSun" w:hAnsi="Times New Roman" w:cs="Times New Roman"/>
                <w:sz w:val="22"/>
                <w:szCs w:val="22"/>
              </w:rPr>
              <w:t>0.005</w:t>
            </w:r>
          </w:p>
        </w:tc>
      </w:tr>
      <w:tr w:rsidR="007710D5" w:rsidRPr="00B474EE" w14:paraId="6F3F1372" w14:textId="77777777" w:rsidTr="007710D5">
        <w:tc>
          <w:tcPr>
            <w:tcW w:w="1134" w:type="dxa"/>
            <w:vAlign w:val="center"/>
          </w:tcPr>
          <w:p w14:paraId="39EB77D8" w14:textId="77777777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ZK896.4</w:t>
            </w:r>
          </w:p>
        </w:tc>
        <w:tc>
          <w:tcPr>
            <w:tcW w:w="1143" w:type="dxa"/>
          </w:tcPr>
          <w:p w14:paraId="690AFB52" w14:textId="08778B85" w:rsidR="00F3780A" w:rsidRPr="00B474EE" w:rsidRDefault="00F3780A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19617569" w14:textId="389A092E" w:rsidR="00F3780A" w:rsidRPr="00B474EE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1.01±0.20</w:t>
            </w:r>
          </w:p>
        </w:tc>
        <w:tc>
          <w:tcPr>
            <w:tcW w:w="1327" w:type="dxa"/>
            <w:vAlign w:val="center"/>
          </w:tcPr>
          <w:p w14:paraId="4AE1EBC0" w14:textId="768A3910" w:rsidR="00F3780A" w:rsidRPr="00B474EE" w:rsidRDefault="00B95D57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.56±1.27</w:t>
            </w:r>
          </w:p>
        </w:tc>
        <w:tc>
          <w:tcPr>
            <w:tcW w:w="1437" w:type="dxa"/>
            <w:vAlign w:val="center"/>
          </w:tcPr>
          <w:p w14:paraId="581DFDD7" w14:textId="5B65BCA7" w:rsidR="00F3780A" w:rsidRPr="00B474EE" w:rsidRDefault="00B95D57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6.31±1.13</w:t>
            </w:r>
          </w:p>
        </w:tc>
        <w:tc>
          <w:tcPr>
            <w:tcW w:w="1437" w:type="dxa"/>
            <w:vAlign w:val="center"/>
          </w:tcPr>
          <w:p w14:paraId="789D3DDE" w14:textId="3DA93C8A" w:rsidR="00F3780A" w:rsidRPr="00B474EE" w:rsidRDefault="00B95D57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2.22±2.00</w:t>
            </w:r>
          </w:p>
        </w:tc>
        <w:tc>
          <w:tcPr>
            <w:tcW w:w="854" w:type="dxa"/>
          </w:tcPr>
          <w:p w14:paraId="39A55AA9" w14:textId="48762CB0" w:rsidR="00F3780A" w:rsidRPr="00CC4C09" w:rsidRDefault="00F3780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7710D5" w:rsidRPr="00B474EE" w14:paraId="0B425912" w14:textId="77777777" w:rsidTr="007710D5">
        <w:tc>
          <w:tcPr>
            <w:tcW w:w="1134" w:type="dxa"/>
            <w:vAlign w:val="center"/>
          </w:tcPr>
          <w:p w14:paraId="0FC96111" w14:textId="77777777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3B9D911C" w14:textId="63ED5AD9" w:rsidR="00F3780A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F3780A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26D4A109" w14:textId="7FDD436B" w:rsidR="00F3780A" w:rsidRPr="00B474EE" w:rsidRDefault="007710D5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19±0.07</w:t>
            </w:r>
          </w:p>
        </w:tc>
        <w:tc>
          <w:tcPr>
            <w:tcW w:w="1327" w:type="dxa"/>
            <w:vAlign w:val="center"/>
          </w:tcPr>
          <w:p w14:paraId="4632A325" w14:textId="667066AA" w:rsidR="00F3780A" w:rsidRPr="00B474EE" w:rsidRDefault="007710D5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6±0.07</w:t>
            </w:r>
          </w:p>
        </w:tc>
        <w:tc>
          <w:tcPr>
            <w:tcW w:w="1437" w:type="dxa"/>
            <w:vAlign w:val="center"/>
          </w:tcPr>
          <w:p w14:paraId="1FA9AA38" w14:textId="011F7F46" w:rsidR="00F3780A" w:rsidRPr="00B474EE" w:rsidRDefault="007710D5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14±0.07</w:t>
            </w:r>
          </w:p>
        </w:tc>
        <w:tc>
          <w:tcPr>
            <w:tcW w:w="1437" w:type="dxa"/>
            <w:vAlign w:val="center"/>
          </w:tcPr>
          <w:p w14:paraId="22255D77" w14:textId="3062490B" w:rsidR="00F3780A" w:rsidRPr="00B474EE" w:rsidRDefault="007710D5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03±0.21</w:t>
            </w:r>
          </w:p>
        </w:tc>
        <w:tc>
          <w:tcPr>
            <w:tcW w:w="854" w:type="dxa"/>
          </w:tcPr>
          <w:p w14:paraId="1F692CA7" w14:textId="03310733" w:rsidR="00F3780A" w:rsidRPr="00CC4C09" w:rsidRDefault="00146FA5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C4C09">
              <w:rPr>
                <w:rFonts w:ascii="Times New Roman" w:eastAsia="SimSun" w:hAnsi="Times New Roman" w:cs="Times New Roman"/>
                <w:sz w:val="22"/>
                <w:szCs w:val="22"/>
              </w:rPr>
              <w:t>0.009</w:t>
            </w:r>
          </w:p>
        </w:tc>
      </w:tr>
      <w:tr w:rsidR="007710D5" w:rsidRPr="00B474EE" w14:paraId="2D793803" w14:textId="77777777" w:rsidTr="007710D5">
        <w:tc>
          <w:tcPr>
            <w:tcW w:w="1134" w:type="dxa"/>
            <w:vAlign w:val="center"/>
          </w:tcPr>
          <w:p w14:paraId="61D9E78F" w14:textId="77777777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F53A9.1</w:t>
            </w:r>
          </w:p>
        </w:tc>
        <w:tc>
          <w:tcPr>
            <w:tcW w:w="1143" w:type="dxa"/>
          </w:tcPr>
          <w:p w14:paraId="09D6AB9C" w14:textId="4496FE72" w:rsidR="00F3780A" w:rsidRPr="00B474EE" w:rsidRDefault="00F3780A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7F954F8F" w14:textId="42963A32" w:rsidR="00F3780A" w:rsidRPr="00B474EE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0.80±0.29</w:t>
            </w:r>
          </w:p>
        </w:tc>
        <w:tc>
          <w:tcPr>
            <w:tcW w:w="1327" w:type="dxa"/>
            <w:vAlign w:val="center"/>
          </w:tcPr>
          <w:p w14:paraId="1E1A0F65" w14:textId="16EFA2B2" w:rsidR="00F3780A" w:rsidRPr="00B474EE" w:rsidRDefault="00942D5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27±0.48</w:t>
            </w:r>
          </w:p>
        </w:tc>
        <w:tc>
          <w:tcPr>
            <w:tcW w:w="1437" w:type="dxa"/>
            <w:vAlign w:val="center"/>
          </w:tcPr>
          <w:p w14:paraId="68CD65A3" w14:textId="1FAD3738" w:rsidR="00F3780A" w:rsidRPr="00B474EE" w:rsidRDefault="00942D5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78±1.07</w:t>
            </w:r>
          </w:p>
        </w:tc>
        <w:tc>
          <w:tcPr>
            <w:tcW w:w="1437" w:type="dxa"/>
            <w:vAlign w:val="center"/>
          </w:tcPr>
          <w:p w14:paraId="4617F6CC" w14:textId="61B792F7" w:rsidR="00F3780A" w:rsidRPr="00B474EE" w:rsidRDefault="00942D5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.51±2.29</w:t>
            </w:r>
          </w:p>
        </w:tc>
        <w:tc>
          <w:tcPr>
            <w:tcW w:w="854" w:type="dxa"/>
          </w:tcPr>
          <w:p w14:paraId="355590E6" w14:textId="0E7F5621" w:rsidR="00F3780A" w:rsidRPr="00B474EE" w:rsidRDefault="00F3780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7710D5" w:rsidRPr="00B474EE" w14:paraId="6D899C89" w14:textId="77777777" w:rsidTr="007710D5">
        <w:tc>
          <w:tcPr>
            <w:tcW w:w="1134" w:type="dxa"/>
            <w:vAlign w:val="center"/>
          </w:tcPr>
          <w:p w14:paraId="5B84F455" w14:textId="77777777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169E4762" w14:textId="10F57F09" w:rsidR="00F3780A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F3780A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512540A9" w14:textId="4598EFB5" w:rsidR="00F3780A" w:rsidRPr="00B474EE" w:rsidRDefault="007710D5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69±0.19</w:t>
            </w:r>
          </w:p>
        </w:tc>
        <w:tc>
          <w:tcPr>
            <w:tcW w:w="1327" w:type="dxa"/>
            <w:vAlign w:val="center"/>
          </w:tcPr>
          <w:p w14:paraId="1D2E66DE" w14:textId="1730C763" w:rsidR="00F3780A" w:rsidRPr="00B474EE" w:rsidRDefault="007710D5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0±0.42</w:t>
            </w:r>
          </w:p>
        </w:tc>
        <w:tc>
          <w:tcPr>
            <w:tcW w:w="1437" w:type="dxa"/>
            <w:vAlign w:val="center"/>
          </w:tcPr>
          <w:p w14:paraId="182D1377" w14:textId="455DEDD7" w:rsidR="00F3780A" w:rsidRPr="00B474EE" w:rsidRDefault="007710D5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60±0.62</w:t>
            </w:r>
          </w:p>
        </w:tc>
        <w:tc>
          <w:tcPr>
            <w:tcW w:w="1437" w:type="dxa"/>
            <w:vAlign w:val="center"/>
          </w:tcPr>
          <w:p w14:paraId="2D44B81A" w14:textId="3F7A38E2" w:rsidR="00F3780A" w:rsidRPr="00B474EE" w:rsidRDefault="007710D5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.95±1.56</w:t>
            </w:r>
          </w:p>
        </w:tc>
        <w:tc>
          <w:tcPr>
            <w:tcW w:w="854" w:type="dxa"/>
          </w:tcPr>
          <w:p w14:paraId="79F37257" w14:textId="22E124C5" w:rsidR="00F3780A" w:rsidRPr="00B474EE" w:rsidRDefault="00146FA5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48</w:t>
            </w:r>
          </w:p>
        </w:tc>
      </w:tr>
      <w:tr w:rsidR="007710D5" w:rsidRPr="00B474EE" w14:paraId="61A2A659" w14:textId="77777777" w:rsidTr="007710D5">
        <w:tc>
          <w:tcPr>
            <w:tcW w:w="1134" w:type="dxa"/>
            <w:vAlign w:val="center"/>
          </w:tcPr>
          <w:p w14:paraId="21046EA1" w14:textId="2264BD86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srr-6</w:t>
            </w:r>
          </w:p>
        </w:tc>
        <w:tc>
          <w:tcPr>
            <w:tcW w:w="1143" w:type="dxa"/>
          </w:tcPr>
          <w:p w14:paraId="4214E191" w14:textId="0A68B68A" w:rsidR="00F3780A" w:rsidRPr="00B474EE" w:rsidRDefault="00F3780A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361E51AA" w14:textId="6F8B1FE9" w:rsidR="00F3780A" w:rsidRPr="00B474EE" w:rsidRDefault="00F3780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1.09±0.29</w:t>
            </w:r>
          </w:p>
        </w:tc>
        <w:tc>
          <w:tcPr>
            <w:tcW w:w="1327" w:type="dxa"/>
            <w:vAlign w:val="center"/>
          </w:tcPr>
          <w:p w14:paraId="442FC65E" w14:textId="60B29F2A" w:rsidR="00F3780A" w:rsidRPr="00942D5A" w:rsidRDefault="00942D5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.68±2.84</w:t>
            </w:r>
          </w:p>
        </w:tc>
        <w:tc>
          <w:tcPr>
            <w:tcW w:w="1437" w:type="dxa"/>
            <w:vAlign w:val="center"/>
          </w:tcPr>
          <w:p w14:paraId="77D9D54B" w14:textId="3A40BDE9" w:rsidR="00F3780A" w:rsidRPr="00B474EE" w:rsidRDefault="00942D5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8.31±15.68</w:t>
            </w:r>
          </w:p>
        </w:tc>
        <w:tc>
          <w:tcPr>
            <w:tcW w:w="1437" w:type="dxa"/>
            <w:vAlign w:val="center"/>
          </w:tcPr>
          <w:p w14:paraId="76D2F10C" w14:textId="1E92D859" w:rsidR="00F3780A" w:rsidRPr="00B474EE" w:rsidRDefault="00942D5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5.37±33.32</w:t>
            </w:r>
          </w:p>
        </w:tc>
        <w:tc>
          <w:tcPr>
            <w:tcW w:w="854" w:type="dxa"/>
          </w:tcPr>
          <w:p w14:paraId="56B66704" w14:textId="4057793D" w:rsidR="00F3780A" w:rsidRPr="00B474EE" w:rsidRDefault="00F3780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7710D5" w:rsidRPr="00B474EE" w14:paraId="66B03445" w14:textId="77777777" w:rsidTr="007710D5">
        <w:tc>
          <w:tcPr>
            <w:tcW w:w="1134" w:type="dxa"/>
            <w:vAlign w:val="center"/>
          </w:tcPr>
          <w:p w14:paraId="1E668B9B" w14:textId="0835D5AC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1E4FBAB3" w14:textId="54928F70" w:rsidR="00F3780A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F3780A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5F067BD8" w14:textId="4EE4FF88" w:rsidR="00F3780A" w:rsidRPr="00B474EE" w:rsidRDefault="007710D5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4±0.53</w:t>
            </w:r>
          </w:p>
        </w:tc>
        <w:tc>
          <w:tcPr>
            <w:tcW w:w="1327" w:type="dxa"/>
            <w:vAlign w:val="center"/>
          </w:tcPr>
          <w:p w14:paraId="16C9F2B3" w14:textId="422BDE8C" w:rsidR="00F3780A" w:rsidRPr="00B474EE" w:rsidRDefault="007710D5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31±22.32</w:t>
            </w:r>
          </w:p>
        </w:tc>
        <w:tc>
          <w:tcPr>
            <w:tcW w:w="1437" w:type="dxa"/>
            <w:vAlign w:val="center"/>
          </w:tcPr>
          <w:p w14:paraId="5C707FB6" w14:textId="2805680B" w:rsidR="00F3780A" w:rsidRPr="00B474EE" w:rsidRDefault="007710D5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6.49±46.46</w:t>
            </w:r>
          </w:p>
        </w:tc>
        <w:tc>
          <w:tcPr>
            <w:tcW w:w="1437" w:type="dxa"/>
            <w:vAlign w:val="center"/>
          </w:tcPr>
          <w:p w14:paraId="78B596B7" w14:textId="727536E6" w:rsidR="00F3780A" w:rsidRPr="00B474EE" w:rsidRDefault="007710D5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8.14±64.10</w:t>
            </w:r>
          </w:p>
        </w:tc>
        <w:tc>
          <w:tcPr>
            <w:tcW w:w="854" w:type="dxa"/>
          </w:tcPr>
          <w:p w14:paraId="08A1BA27" w14:textId="324C58A8" w:rsidR="00F3780A" w:rsidRPr="00B474EE" w:rsidRDefault="00146FA5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</w:tr>
      <w:tr w:rsidR="007710D5" w:rsidRPr="00B474EE" w14:paraId="70B67CBA" w14:textId="77777777" w:rsidTr="007710D5">
        <w:tc>
          <w:tcPr>
            <w:tcW w:w="1134" w:type="dxa"/>
            <w:vAlign w:val="center"/>
          </w:tcPr>
          <w:p w14:paraId="10D23640" w14:textId="77777777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ceh-37</w:t>
            </w:r>
          </w:p>
        </w:tc>
        <w:tc>
          <w:tcPr>
            <w:tcW w:w="1143" w:type="dxa"/>
          </w:tcPr>
          <w:p w14:paraId="4A5E2414" w14:textId="05F4F0A0" w:rsidR="00F3780A" w:rsidRPr="00B474EE" w:rsidRDefault="00F3780A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6B780067" w14:textId="1011AD55" w:rsidR="00F3780A" w:rsidRPr="00B474EE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1.04±0.35</w:t>
            </w:r>
          </w:p>
        </w:tc>
        <w:tc>
          <w:tcPr>
            <w:tcW w:w="1327" w:type="dxa"/>
            <w:vAlign w:val="center"/>
          </w:tcPr>
          <w:p w14:paraId="75B4505F" w14:textId="68B41A94" w:rsidR="00F3780A" w:rsidRPr="00B474EE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1.</w:t>
            </w:r>
            <w:r w:rsidR="00942D5A">
              <w:rPr>
                <w:rFonts w:ascii="Times New Roman" w:eastAsia="SimSun" w:hAnsi="Times New Roman" w:cs="Times New Roman"/>
                <w:sz w:val="22"/>
                <w:szCs w:val="22"/>
              </w:rPr>
              <w:t>75±0.15</w:t>
            </w:r>
          </w:p>
        </w:tc>
        <w:tc>
          <w:tcPr>
            <w:tcW w:w="1437" w:type="dxa"/>
            <w:vAlign w:val="center"/>
          </w:tcPr>
          <w:p w14:paraId="217C4E84" w14:textId="3ECF5D79" w:rsidR="00F3780A" w:rsidRPr="00B474EE" w:rsidRDefault="00942D5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36±0.56</w:t>
            </w:r>
          </w:p>
        </w:tc>
        <w:tc>
          <w:tcPr>
            <w:tcW w:w="1437" w:type="dxa"/>
            <w:vAlign w:val="center"/>
          </w:tcPr>
          <w:p w14:paraId="35FBD241" w14:textId="589AE9A1" w:rsidR="00F3780A" w:rsidRPr="00B474EE" w:rsidRDefault="00942D5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.52±1.12</w:t>
            </w:r>
          </w:p>
        </w:tc>
        <w:tc>
          <w:tcPr>
            <w:tcW w:w="854" w:type="dxa"/>
          </w:tcPr>
          <w:p w14:paraId="2364050A" w14:textId="6963D553" w:rsidR="00F3780A" w:rsidRPr="00B474EE" w:rsidRDefault="00F3780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E26BE0" w:rsidRPr="00B474EE" w14:paraId="032429BD" w14:textId="77777777" w:rsidTr="003C35BA">
        <w:tc>
          <w:tcPr>
            <w:tcW w:w="1134" w:type="dxa"/>
            <w:vAlign w:val="center"/>
          </w:tcPr>
          <w:p w14:paraId="3C0A599F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741D0A8A" w14:textId="291FD07D" w:rsidR="00E26BE0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E26BE0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192A51E9" w14:textId="33DD8D44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6±0.40</w:t>
            </w:r>
          </w:p>
        </w:tc>
        <w:tc>
          <w:tcPr>
            <w:tcW w:w="1327" w:type="dxa"/>
            <w:vAlign w:val="center"/>
          </w:tcPr>
          <w:p w14:paraId="07952234" w14:textId="5581493C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6±0.65</w:t>
            </w:r>
          </w:p>
        </w:tc>
        <w:tc>
          <w:tcPr>
            <w:tcW w:w="1437" w:type="dxa"/>
            <w:vAlign w:val="center"/>
          </w:tcPr>
          <w:p w14:paraId="7F4DCE19" w14:textId="25776D94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58±0.57</w:t>
            </w:r>
          </w:p>
        </w:tc>
        <w:tc>
          <w:tcPr>
            <w:tcW w:w="1437" w:type="dxa"/>
            <w:vAlign w:val="center"/>
          </w:tcPr>
          <w:p w14:paraId="474E1303" w14:textId="71B39C8E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.53±0.59</w:t>
            </w:r>
          </w:p>
        </w:tc>
        <w:tc>
          <w:tcPr>
            <w:tcW w:w="854" w:type="dxa"/>
            <w:vAlign w:val="bottom"/>
          </w:tcPr>
          <w:p w14:paraId="6AA4EE12" w14:textId="599B6FAD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SimSun" w:eastAsia="SimSun" w:hAnsi="SimSun" w:hint="eastAsia"/>
                <w:color w:val="000000"/>
                <w:sz w:val="22"/>
                <w:szCs w:val="22"/>
              </w:rPr>
              <w:t xml:space="preserve">0.072 </w:t>
            </w:r>
          </w:p>
        </w:tc>
      </w:tr>
      <w:tr w:rsidR="00E26BE0" w:rsidRPr="00B474EE" w14:paraId="5BCC18AF" w14:textId="77777777" w:rsidTr="003C35BA">
        <w:tc>
          <w:tcPr>
            <w:tcW w:w="1134" w:type="dxa"/>
            <w:vAlign w:val="center"/>
          </w:tcPr>
          <w:p w14:paraId="23DBE7BB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fis-2</w:t>
            </w:r>
          </w:p>
        </w:tc>
        <w:tc>
          <w:tcPr>
            <w:tcW w:w="1143" w:type="dxa"/>
          </w:tcPr>
          <w:p w14:paraId="0D0AD984" w14:textId="0700A6AE" w:rsidR="00E26BE0" w:rsidRPr="00B474EE" w:rsidRDefault="00E26BE0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4655A3A9" w14:textId="3A36379A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09±0.57</w:t>
            </w:r>
          </w:p>
        </w:tc>
        <w:tc>
          <w:tcPr>
            <w:tcW w:w="1327" w:type="dxa"/>
            <w:vAlign w:val="center"/>
          </w:tcPr>
          <w:p w14:paraId="5E74631C" w14:textId="124CE4C7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94±0.36</w:t>
            </w:r>
          </w:p>
        </w:tc>
        <w:tc>
          <w:tcPr>
            <w:tcW w:w="1437" w:type="dxa"/>
            <w:vAlign w:val="center"/>
          </w:tcPr>
          <w:p w14:paraId="320B0569" w14:textId="0A9D0EC1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92±0.09</w:t>
            </w:r>
          </w:p>
        </w:tc>
        <w:tc>
          <w:tcPr>
            <w:tcW w:w="1437" w:type="dxa"/>
            <w:vAlign w:val="center"/>
          </w:tcPr>
          <w:p w14:paraId="348FEF6B" w14:textId="645C52AD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8.57±2.12</w:t>
            </w:r>
          </w:p>
        </w:tc>
        <w:tc>
          <w:tcPr>
            <w:tcW w:w="854" w:type="dxa"/>
            <w:vAlign w:val="bottom"/>
          </w:tcPr>
          <w:p w14:paraId="516A61A4" w14:textId="3FBD4429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E26BE0" w:rsidRPr="00B474EE" w14:paraId="74BD9F66" w14:textId="77777777" w:rsidTr="003C35BA">
        <w:tc>
          <w:tcPr>
            <w:tcW w:w="1134" w:type="dxa"/>
            <w:vAlign w:val="center"/>
          </w:tcPr>
          <w:p w14:paraId="1D7450A6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1246C3A1" w14:textId="1A8E6D11" w:rsidR="00E26BE0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E26BE0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3FCBAA5D" w14:textId="1289F2F8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19±0.47</w:t>
            </w:r>
          </w:p>
        </w:tc>
        <w:tc>
          <w:tcPr>
            <w:tcW w:w="1327" w:type="dxa"/>
            <w:vAlign w:val="center"/>
          </w:tcPr>
          <w:p w14:paraId="03539871" w14:textId="513ABF7A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.55±0.44</w:t>
            </w:r>
          </w:p>
        </w:tc>
        <w:tc>
          <w:tcPr>
            <w:tcW w:w="1437" w:type="dxa"/>
            <w:vAlign w:val="center"/>
          </w:tcPr>
          <w:p w14:paraId="390BD4AF" w14:textId="55D08BAD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.57±0.24</w:t>
            </w:r>
          </w:p>
        </w:tc>
        <w:tc>
          <w:tcPr>
            <w:tcW w:w="1437" w:type="dxa"/>
            <w:vAlign w:val="center"/>
          </w:tcPr>
          <w:p w14:paraId="18C46BFD" w14:textId="3C8B5C51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1.93±1.98</w:t>
            </w:r>
          </w:p>
        </w:tc>
        <w:tc>
          <w:tcPr>
            <w:tcW w:w="854" w:type="dxa"/>
            <w:vAlign w:val="bottom"/>
          </w:tcPr>
          <w:p w14:paraId="5AECBDB5" w14:textId="5AECC0BE" w:rsidR="00E26BE0" w:rsidRPr="00B474EE" w:rsidRDefault="006068E9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SimSun" w:eastAsia="SimSun" w:hAnsi="SimSun" w:hint="eastAsia"/>
                <w:color w:val="000000"/>
                <w:sz w:val="22"/>
                <w:szCs w:val="22"/>
              </w:rPr>
              <w:t>0.115</w:t>
            </w:r>
          </w:p>
        </w:tc>
      </w:tr>
      <w:tr w:rsidR="00E26BE0" w:rsidRPr="00B474EE" w14:paraId="2EAB924B" w14:textId="77777777" w:rsidTr="003C35BA">
        <w:tc>
          <w:tcPr>
            <w:tcW w:w="1134" w:type="dxa"/>
            <w:vAlign w:val="center"/>
          </w:tcPr>
          <w:p w14:paraId="3FDBCE90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CYP14A5</w:t>
            </w:r>
          </w:p>
        </w:tc>
        <w:tc>
          <w:tcPr>
            <w:tcW w:w="1143" w:type="dxa"/>
          </w:tcPr>
          <w:p w14:paraId="6E78228B" w14:textId="45AC1BA7" w:rsidR="00E26BE0" w:rsidRPr="00B474EE" w:rsidRDefault="00E26BE0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6E902DBF" w14:textId="60B2530D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98±0.14</w:t>
            </w:r>
          </w:p>
        </w:tc>
        <w:tc>
          <w:tcPr>
            <w:tcW w:w="1327" w:type="dxa"/>
            <w:vAlign w:val="center"/>
          </w:tcPr>
          <w:p w14:paraId="2C37E483" w14:textId="23E65809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53±0.46</w:t>
            </w:r>
          </w:p>
        </w:tc>
        <w:tc>
          <w:tcPr>
            <w:tcW w:w="1437" w:type="dxa"/>
            <w:vAlign w:val="center"/>
          </w:tcPr>
          <w:p w14:paraId="77462D42" w14:textId="6F3D3E42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7.54±2.90</w:t>
            </w:r>
          </w:p>
        </w:tc>
        <w:tc>
          <w:tcPr>
            <w:tcW w:w="1437" w:type="dxa"/>
            <w:vAlign w:val="center"/>
          </w:tcPr>
          <w:p w14:paraId="4C0BFC3A" w14:textId="26B9883D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6.04±5.55</w:t>
            </w:r>
          </w:p>
        </w:tc>
        <w:tc>
          <w:tcPr>
            <w:tcW w:w="854" w:type="dxa"/>
            <w:vAlign w:val="bottom"/>
          </w:tcPr>
          <w:p w14:paraId="15C935BD" w14:textId="6745E1E2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E26BE0" w:rsidRPr="00B474EE" w14:paraId="467439D2" w14:textId="77777777" w:rsidTr="003C35BA">
        <w:tc>
          <w:tcPr>
            <w:tcW w:w="1134" w:type="dxa"/>
            <w:vAlign w:val="center"/>
          </w:tcPr>
          <w:p w14:paraId="49EF85D0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04ED46D2" w14:textId="05AF97D8" w:rsidR="00E26BE0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E26BE0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1DC299FE" w14:textId="49615B8D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.99±1.29</w:t>
            </w:r>
          </w:p>
        </w:tc>
        <w:tc>
          <w:tcPr>
            <w:tcW w:w="1327" w:type="dxa"/>
            <w:vAlign w:val="center"/>
          </w:tcPr>
          <w:p w14:paraId="4D9A657D" w14:textId="37021F0B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6.77±0.77</w:t>
            </w:r>
          </w:p>
        </w:tc>
        <w:tc>
          <w:tcPr>
            <w:tcW w:w="1437" w:type="dxa"/>
            <w:vAlign w:val="center"/>
          </w:tcPr>
          <w:p w14:paraId="37343970" w14:textId="676DB545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0.12±0.78</w:t>
            </w:r>
          </w:p>
        </w:tc>
        <w:tc>
          <w:tcPr>
            <w:tcW w:w="1437" w:type="dxa"/>
            <w:vAlign w:val="center"/>
          </w:tcPr>
          <w:p w14:paraId="3A15B63C" w14:textId="76D014D2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8.57±5.66</w:t>
            </w:r>
          </w:p>
        </w:tc>
        <w:tc>
          <w:tcPr>
            <w:tcW w:w="854" w:type="dxa"/>
            <w:vAlign w:val="bottom"/>
          </w:tcPr>
          <w:p w14:paraId="43FE441C" w14:textId="57058227" w:rsidR="00E26BE0" w:rsidRPr="00B474EE" w:rsidRDefault="006068E9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SimSun" w:eastAsia="SimSun" w:hAnsi="SimSun" w:hint="eastAsia"/>
                <w:color w:val="000000"/>
                <w:sz w:val="22"/>
                <w:szCs w:val="22"/>
              </w:rPr>
              <w:t>0.610</w:t>
            </w:r>
          </w:p>
        </w:tc>
      </w:tr>
      <w:tr w:rsidR="00E26BE0" w:rsidRPr="00B474EE" w14:paraId="24353511" w14:textId="77777777" w:rsidTr="003C35BA">
        <w:tc>
          <w:tcPr>
            <w:tcW w:w="1134" w:type="dxa"/>
            <w:vAlign w:val="center"/>
          </w:tcPr>
          <w:p w14:paraId="07182450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sqst-1</w:t>
            </w:r>
          </w:p>
        </w:tc>
        <w:tc>
          <w:tcPr>
            <w:tcW w:w="1143" w:type="dxa"/>
          </w:tcPr>
          <w:p w14:paraId="47BDD61E" w14:textId="0F325BFD" w:rsidR="00E26BE0" w:rsidRPr="00B474EE" w:rsidRDefault="00E26BE0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4435B51A" w14:textId="0AA76FA8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98±0.29</w:t>
            </w:r>
          </w:p>
        </w:tc>
        <w:tc>
          <w:tcPr>
            <w:tcW w:w="1327" w:type="dxa"/>
            <w:vAlign w:val="center"/>
          </w:tcPr>
          <w:p w14:paraId="5B718E72" w14:textId="61A2FE5F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59±1.15</w:t>
            </w:r>
          </w:p>
        </w:tc>
        <w:tc>
          <w:tcPr>
            <w:tcW w:w="1437" w:type="dxa"/>
            <w:vAlign w:val="center"/>
          </w:tcPr>
          <w:p w14:paraId="2E7289C0" w14:textId="7DAB6CB6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.95±1.08</w:t>
            </w:r>
          </w:p>
        </w:tc>
        <w:tc>
          <w:tcPr>
            <w:tcW w:w="1437" w:type="dxa"/>
            <w:vAlign w:val="center"/>
          </w:tcPr>
          <w:p w14:paraId="1C8235BA" w14:textId="41D6F116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3.59±4.28</w:t>
            </w:r>
          </w:p>
        </w:tc>
        <w:tc>
          <w:tcPr>
            <w:tcW w:w="854" w:type="dxa"/>
            <w:vAlign w:val="bottom"/>
          </w:tcPr>
          <w:p w14:paraId="4CDE5BC8" w14:textId="76EB74FD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E26BE0" w:rsidRPr="00B474EE" w14:paraId="54C85E98" w14:textId="77777777" w:rsidTr="003C35BA">
        <w:tc>
          <w:tcPr>
            <w:tcW w:w="1134" w:type="dxa"/>
            <w:vAlign w:val="center"/>
          </w:tcPr>
          <w:p w14:paraId="09D5E06A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6D0F0770" w14:textId="6EB0C319" w:rsidR="00E26BE0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E26BE0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749D5815" w14:textId="2F5B1330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68±0.54</w:t>
            </w:r>
          </w:p>
        </w:tc>
        <w:tc>
          <w:tcPr>
            <w:tcW w:w="1327" w:type="dxa"/>
            <w:vAlign w:val="center"/>
          </w:tcPr>
          <w:p w14:paraId="53491C55" w14:textId="53FBEFE1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.81±0.25</w:t>
            </w:r>
          </w:p>
        </w:tc>
        <w:tc>
          <w:tcPr>
            <w:tcW w:w="1437" w:type="dxa"/>
            <w:vAlign w:val="center"/>
          </w:tcPr>
          <w:p w14:paraId="36D0C8B7" w14:textId="032E639B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8.13±0.59</w:t>
            </w:r>
          </w:p>
        </w:tc>
        <w:tc>
          <w:tcPr>
            <w:tcW w:w="1437" w:type="dxa"/>
            <w:vAlign w:val="center"/>
          </w:tcPr>
          <w:p w14:paraId="1183EDC9" w14:textId="25AFF51F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2.85±2.95</w:t>
            </w:r>
          </w:p>
        </w:tc>
        <w:tc>
          <w:tcPr>
            <w:tcW w:w="854" w:type="dxa"/>
            <w:vAlign w:val="bottom"/>
          </w:tcPr>
          <w:p w14:paraId="3E3F8F91" w14:textId="7EF77A2F" w:rsidR="00E26BE0" w:rsidRPr="00B474EE" w:rsidRDefault="006068E9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SimSun" w:eastAsia="SimSun" w:hAnsi="SimSun" w:hint="eastAsia"/>
                <w:color w:val="000000"/>
                <w:sz w:val="22"/>
                <w:szCs w:val="22"/>
              </w:rPr>
              <w:t>0.820</w:t>
            </w:r>
          </w:p>
        </w:tc>
      </w:tr>
      <w:tr w:rsidR="00E26BE0" w:rsidRPr="00B474EE" w14:paraId="14969B14" w14:textId="77777777" w:rsidTr="003C35BA">
        <w:tc>
          <w:tcPr>
            <w:tcW w:w="1134" w:type="dxa"/>
            <w:vAlign w:val="center"/>
          </w:tcPr>
          <w:p w14:paraId="284189A5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best-5</w:t>
            </w:r>
          </w:p>
        </w:tc>
        <w:tc>
          <w:tcPr>
            <w:tcW w:w="1143" w:type="dxa"/>
          </w:tcPr>
          <w:p w14:paraId="2A4EAE4A" w14:textId="0B567D35" w:rsidR="00E26BE0" w:rsidRPr="00B474EE" w:rsidRDefault="00E26BE0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754A48D1" w14:textId="03DFA215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97±0.31</w:t>
            </w:r>
          </w:p>
        </w:tc>
        <w:tc>
          <w:tcPr>
            <w:tcW w:w="1327" w:type="dxa"/>
            <w:vAlign w:val="center"/>
          </w:tcPr>
          <w:p w14:paraId="3DD87DE0" w14:textId="4FC28741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9±0.40</w:t>
            </w:r>
          </w:p>
        </w:tc>
        <w:tc>
          <w:tcPr>
            <w:tcW w:w="1437" w:type="dxa"/>
            <w:vAlign w:val="center"/>
          </w:tcPr>
          <w:p w14:paraId="3561CF45" w14:textId="417AA0F4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.34±3.24</w:t>
            </w:r>
          </w:p>
        </w:tc>
        <w:tc>
          <w:tcPr>
            <w:tcW w:w="1437" w:type="dxa"/>
            <w:vAlign w:val="center"/>
          </w:tcPr>
          <w:p w14:paraId="51CC51C0" w14:textId="2295699A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8.21±6.83</w:t>
            </w:r>
          </w:p>
        </w:tc>
        <w:tc>
          <w:tcPr>
            <w:tcW w:w="854" w:type="dxa"/>
            <w:vAlign w:val="bottom"/>
          </w:tcPr>
          <w:p w14:paraId="15FA6670" w14:textId="7D470A3B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E26BE0" w:rsidRPr="00B474EE" w14:paraId="37FACEDB" w14:textId="77777777" w:rsidTr="003C35BA">
        <w:tc>
          <w:tcPr>
            <w:tcW w:w="1134" w:type="dxa"/>
            <w:vAlign w:val="center"/>
          </w:tcPr>
          <w:p w14:paraId="4CE4CAD5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00462739" w14:textId="5208031C" w:rsidR="00E26BE0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E26BE0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1E5B6105" w14:textId="6A5B6880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7±0.97</w:t>
            </w:r>
          </w:p>
        </w:tc>
        <w:tc>
          <w:tcPr>
            <w:tcW w:w="1327" w:type="dxa"/>
            <w:vAlign w:val="center"/>
          </w:tcPr>
          <w:p w14:paraId="32A5AFD8" w14:textId="4FC4D6DB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94±0.26</w:t>
            </w:r>
          </w:p>
        </w:tc>
        <w:tc>
          <w:tcPr>
            <w:tcW w:w="1437" w:type="dxa"/>
            <w:vAlign w:val="center"/>
          </w:tcPr>
          <w:p w14:paraId="1957CE15" w14:textId="4D738007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6.06±2.23</w:t>
            </w:r>
          </w:p>
        </w:tc>
        <w:tc>
          <w:tcPr>
            <w:tcW w:w="1437" w:type="dxa"/>
            <w:vAlign w:val="center"/>
          </w:tcPr>
          <w:p w14:paraId="2A39AA51" w14:textId="630358AB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3.35±4.41</w:t>
            </w:r>
          </w:p>
        </w:tc>
        <w:tc>
          <w:tcPr>
            <w:tcW w:w="854" w:type="dxa"/>
            <w:vAlign w:val="bottom"/>
          </w:tcPr>
          <w:p w14:paraId="10ED9E58" w14:textId="6F277AE3" w:rsidR="00E26BE0" w:rsidRPr="00B474EE" w:rsidRDefault="006068E9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SimSun" w:eastAsia="SimSun" w:hAnsi="SimSun" w:hint="eastAsia"/>
                <w:color w:val="000000"/>
                <w:sz w:val="22"/>
                <w:szCs w:val="22"/>
              </w:rPr>
              <w:t>0.368</w:t>
            </w:r>
          </w:p>
        </w:tc>
      </w:tr>
      <w:tr w:rsidR="00E26BE0" w:rsidRPr="00B474EE" w14:paraId="73AB269C" w14:textId="77777777" w:rsidTr="003C35BA">
        <w:tc>
          <w:tcPr>
            <w:tcW w:w="1134" w:type="dxa"/>
            <w:vAlign w:val="center"/>
          </w:tcPr>
          <w:p w14:paraId="70C80449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tsp-1</w:t>
            </w:r>
          </w:p>
        </w:tc>
        <w:tc>
          <w:tcPr>
            <w:tcW w:w="1143" w:type="dxa"/>
          </w:tcPr>
          <w:p w14:paraId="1CE8E4B9" w14:textId="19DDBA55" w:rsidR="00E26BE0" w:rsidRPr="00B474EE" w:rsidRDefault="00E26BE0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4459634C" w14:textId="13807CA7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±0.41</w:t>
            </w:r>
          </w:p>
        </w:tc>
        <w:tc>
          <w:tcPr>
            <w:tcW w:w="1327" w:type="dxa"/>
            <w:vAlign w:val="center"/>
          </w:tcPr>
          <w:p w14:paraId="34434156" w14:textId="3F82DA1E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6.78±2.86</w:t>
            </w:r>
          </w:p>
        </w:tc>
        <w:tc>
          <w:tcPr>
            <w:tcW w:w="1437" w:type="dxa"/>
            <w:vAlign w:val="center"/>
          </w:tcPr>
          <w:p w14:paraId="132E5B35" w14:textId="1F0AAACE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8.03±6.33</w:t>
            </w:r>
          </w:p>
        </w:tc>
        <w:tc>
          <w:tcPr>
            <w:tcW w:w="1437" w:type="dxa"/>
            <w:vAlign w:val="center"/>
          </w:tcPr>
          <w:p w14:paraId="37FD2B53" w14:textId="0818401D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72.47±13.72</w:t>
            </w:r>
          </w:p>
        </w:tc>
        <w:tc>
          <w:tcPr>
            <w:tcW w:w="854" w:type="dxa"/>
            <w:vAlign w:val="bottom"/>
          </w:tcPr>
          <w:p w14:paraId="64F5B184" w14:textId="4AA7E767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E26BE0" w:rsidRPr="00B474EE" w14:paraId="4858690A" w14:textId="77777777" w:rsidTr="003C35BA">
        <w:tc>
          <w:tcPr>
            <w:tcW w:w="1134" w:type="dxa"/>
            <w:vAlign w:val="center"/>
          </w:tcPr>
          <w:p w14:paraId="2F8F8823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306684E7" w14:textId="0A98B876" w:rsidR="00E26BE0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E26BE0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680551C1" w14:textId="126D86F1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.04±2.34</w:t>
            </w:r>
          </w:p>
        </w:tc>
        <w:tc>
          <w:tcPr>
            <w:tcW w:w="1327" w:type="dxa"/>
            <w:vAlign w:val="center"/>
          </w:tcPr>
          <w:p w14:paraId="2F1E5007" w14:textId="0EDE97D5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2.53±4.52</w:t>
            </w:r>
          </w:p>
        </w:tc>
        <w:tc>
          <w:tcPr>
            <w:tcW w:w="1437" w:type="dxa"/>
            <w:vAlign w:val="center"/>
          </w:tcPr>
          <w:p w14:paraId="38F0DA23" w14:textId="0C737669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3.45±2.73</w:t>
            </w:r>
          </w:p>
        </w:tc>
        <w:tc>
          <w:tcPr>
            <w:tcW w:w="1437" w:type="dxa"/>
            <w:vAlign w:val="center"/>
          </w:tcPr>
          <w:p w14:paraId="2756BA11" w14:textId="44925E2E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0.02±9.17</w:t>
            </w:r>
          </w:p>
        </w:tc>
        <w:tc>
          <w:tcPr>
            <w:tcW w:w="854" w:type="dxa"/>
            <w:vAlign w:val="bottom"/>
          </w:tcPr>
          <w:p w14:paraId="08609250" w14:textId="41F40618" w:rsidR="00E26BE0" w:rsidRPr="00B474EE" w:rsidRDefault="006068E9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SimSun" w:eastAsia="SimSun" w:hAnsi="SimSun" w:hint="eastAsia"/>
                <w:color w:val="000000"/>
                <w:sz w:val="22"/>
                <w:szCs w:val="22"/>
              </w:rPr>
              <w:t>0.108</w:t>
            </w:r>
          </w:p>
        </w:tc>
      </w:tr>
      <w:tr w:rsidR="00E26BE0" w:rsidRPr="00B474EE" w14:paraId="1A5A8825" w14:textId="77777777" w:rsidTr="003C35BA">
        <w:tc>
          <w:tcPr>
            <w:tcW w:w="1134" w:type="dxa"/>
            <w:vAlign w:val="center"/>
          </w:tcPr>
          <w:p w14:paraId="07F52DFB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dod-3</w:t>
            </w:r>
          </w:p>
        </w:tc>
        <w:tc>
          <w:tcPr>
            <w:tcW w:w="1143" w:type="dxa"/>
          </w:tcPr>
          <w:p w14:paraId="3A60507A" w14:textId="7873A698" w:rsidR="00E26BE0" w:rsidRPr="00B474EE" w:rsidRDefault="00E26BE0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63F19AAC" w14:textId="7D533E19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08±0.54</w:t>
            </w:r>
          </w:p>
        </w:tc>
        <w:tc>
          <w:tcPr>
            <w:tcW w:w="1327" w:type="dxa"/>
            <w:vAlign w:val="center"/>
          </w:tcPr>
          <w:p w14:paraId="46C7A3EE" w14:textId="0ACE0614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9.42±4.50</w:t>
            </w:r>
          </w:p>
        </w:tc>
        <w:tc>
          <w:tcPr>
            <w:tcW w:w="1437" w:type="dxa"/>
            <w:vAlign w:val="center"/>
          </w:tcPr>
          <w:p w14:paraId="73E8CD6E" w14:textId="55B5DC78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8.04±2.08</w:t>
            </w:r>
          </w:p>
        </w:tc>
        <w:tc>
          <w:tcPr>
            <w:tcW w:w="1437" w:type="dxa"/>
            <w:vAlign w:val="center"/>
          </w:tcPr>
          <w:p w14:paraId="672B3A88" w14:textId="3D21859E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3.69±6.53</w:t>
            </w:r>
          </w:p>
        </w:tc>
        <w:tc>
          <w:tcPr>
            <w:tcW w:w="854" w:type="dxa"/>
            <w:vAlign w:val="bottom"/>
          </w:tcPr>
          <w:p w14:paraId="6DA4B179" w14:textId="43A0516C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E26BE0" w:rsidRPr="00B474EE" w14:paraId="608833B9" w14:textId="77777777" w:rsidTr="003C35BA">
        <w:tc>
          <w:tcPr>
            <w:tcW w:w="1134" w:type="dxa"/>
            <w:vAlign w:val="center"/>
          </w:tcPr>
          <w:p w14:paraId="659AE18C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01CB9201" w14:textId="4F7ECA03" w:rsidR="00E26BE0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E26BE0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79ACD12E" w14:textId="6B285786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64±1.17</w:t>
            </w:r>
          </w:p>
        </w:tc>
        <w:tc>
          <w:tcPr>
            <w:tcW w:w="1327" w:type="dxa"/>
            <w:vAlign w:val="center"/>
          </w:tcPr>
          <w:p w14:paraId="75E1C0FB" w14:textId="05B2AEE9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8.11±2.47</w:t>
            </w:r>
          </w:p>
        </w:tc>
        <w:tc>
          <w:tcPr>
            <w:tcW w:w="1437" w:type="dxa"/>
            <w:vAlign w:val="center"/>
          </w:tcPr>
          <w:p w14:paraId="70B543E8" w14:textId="32ECE49B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3.19±3.75</w:t>
            </w:r>
          </w:p>
        </w:tc>
        <w:tc>
          <w:tcPr>
            <w:tcW w:w="1437" w:type="dxa"/>
            <w:vAlign w:val="center"/>
          </w:tcPr>
          <w:p w14:paraId="18287EFB" w14:textId="450ADE7B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8.77±6.74</w:t>
            </w:r>
          </w:p>
        </w:tc>
        <w:tc>
          <w:tcPr>
            <w:tcW w:w="854" w:type="dxa"/>
            <w:vAlign w:val="bottom"/>
          </w:tcPr>
          <w:p w14:paraId="4B6E0310" w14:textId="3700ECB6" w:rsidR="00E26BE0" w:rsidRPr="00B474EE" w:rsidRDefault="006068E9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SimSun" w:eastAsia="SimSun" w:hAnsi="SimSun" w:hint="eastAsia"/>
                <w:color w:val="000000"/>
                <w:sz w:val="22"/>
                <w:szCs w:val="22"/>
              </w:rPr>
              <w:t>0.415</w:t>
            </w:r>
          </w:p>
        </w:tc>
      </w:tr>
      <w:tr w:rsidR="00E26BE0" w:rsidRPr="00B474EE" w14:paraId="63FB20E2" w14:textId="77777777" w:rsidTr="003C35BA">
        <w:tc>
          <w:tcPr>
            <w:tcW w:w="1134" w:type="dxa"/>
            <w:vAlign w:val="center"/>
          </w:tcPr>
          <w:p w14:paraId="1E25C51E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oac-20</w:t>
            </w:r>
          </w:p>
        </w:tc>
        <w:tc>
          <w:tcPr>
            <w:tcW w:w="1143" w:type="dxa"/>
          </w:tcPr>
          <w:p w14:paraId="33B010FE" w14:textId="6650B23B" w:rsidR="00E26BE0" w:rsidRPr="00B474EE" w:rsidRDefault="00E26BE0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2A07C2ED" w14:textId="4A0FC667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1.00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±0.09</w:t>
            </w:r>
          </w:p>
        </w:tc>
        <w:tc>
          <w:tcPr>
            <w:tcW w:w="1327" w:type="dxa"/>
            <w:vAlign w:val="center"/>
          </w:tcPr>
          <w:p w14:paraId="06CDCC54" w14:textId="2FF6EBCB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.19±0.56</w:t>
            </w:r>
          </w:p>
        </w:tc>
        <w:tc>
          <w:tcPr>
            <w:tcW w:w="1437" w:type="dxa"/>
            <w:vAlign w:val="center"/>
          </w:tcPr>
          <w:p w14:paraId="202457E8" w14:textId="2BDC29AE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7.92±0.49</w:t>
            </w:r>
          </w:p>
        </w:tc>
        <w:tc>
          <w:tcPr>
            <w:tcW w:w="1437" w:type="dxa"/>
            <w:vAlign w:val="center"/>
          </w:tcPr>
          <w:p w14:paraId="548B3E24" w14:textId="4D771171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9.54±3.53</w:t>
            </w:r>
          </w:p>
        </w:tc>
        <w:tc>
          <w:tcPr>
            <w:tcW w:w="854" w:type="dxa"/>
            <w:vAlign w:val="bottom"/>
          </w:tcPr>
          <w:p w14:paraId="60DABF43" w14:textId="7E8622F1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E26BE0" w:rsidRPr="00B474EE" w14:paraId="0C51DE3A" w14:textId="77777777" w:rsidTr="003C35BA">
        <w:tc>
          <w:tcPr>
            <w:tcW w:w="1134" w:type="dxa"/>
            <w:vAlign w:val="center"/>
          </w:tcPr>
          <w:p w14:paraId="3D367741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6D89BA9F" w14:textId="2745EC3E" w:rsidR="00E26BE0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E26BE0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57C966F0" w14:textId="4D05FC29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8±0.08</w:t>
            </w:r>
          </w:p>
        </w:tc>
        <w:tc>
          <w:tcPr>
            <w:tcW w:w="1327" w:type="dxa"/>
            <w:vAlign w:val="center"/>
          </w:tcPr>
          <w:p w14:paraId="647EE4B8" w14:textId="79A784D0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90±1.17</w:t>
            </w:r>
          </w:p>
        </w:tc>
        <w:tc>
          <w:tcPr>
            <w:tcW w:w="1437" w:type="dxa"/>
            <w:vAlign w:val="center"/>
          </w:tcPr>
          <w:p w14:paraId="73195762" w14:textId="2A9F0A30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.05±1.01</w:t>
            </w:r>
          </w:p>
        </w:tc>
        <w:tc>
          <w:tcPr>
            <w:tcW w:w="1437" w:type="dxa"/>
            <w:vAlign w:val="center"/>
          </w:tcPr>
          <w:p w14:paraId="1A4E6CCF" w14:textId="32569932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6.20±4.87</w:t>
            </w:r>
          </w:p>
        </w:tc>
        <w:tc>
          <w:tcPr>
            <w:tcW w:w="854" w:type="dxa"/>
            <w:vAlign w:val="bottom"/>
          </w:tcPr>
          <w:p w14:paraId="664CC6DE" w14:textId="29607FEE" w:rsidR="00E26BE0" w:rsidRPr="00B474EE" w:rsidRDefault="006068E9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SimSun" w:eastAsia="SimSun" w:hAnsi="SimSun" w:hint="eastAsia"/>
                <w:color w:val="000000"/>
                <w:sz w:val="22"/>
                <w:szCs w:val="22"/>
              </w:rPr>
              <w:t>0.396</w:t>
            </w:r>
          </w:p>
        </w:tc>
      </w:tr>
      <w:tr w:rsidR="00E26BE0" w:rsidRPr="00B474EE" w14:paraId="743B88D5" w14:textId="77777777" w:rsidTr="003C35BA">
        <w:tc>
          <w:tcPr>
            <w:tcW w:w="1134" w:type="dxa"/>
            <w:vAlign w:val="center"/>
          </w:tcPr>
          <w:p w14:paraId="342959BD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F37C4.5</w:t>
            </w:r>
          </w:p>
        </w:tc>
        <w:tc>
          <w:tcPr>
            <w:tcW w:w="1143" w:type="dxa"/>
          </w:tcPr>
          <w:p w14:paraId="0A3974A7" w14:textId="5FC33644" w:rsidR="00E26BE0" w:rsidRPr="00B474EE" w:rsidRDefault="00E26BE0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3164871F" w14:textId="598AAD83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±0.17</w:t>
            </w:r>
          </w:p>
        </w:tc>
        <w:tc>
          <w:tcPr>
            <w:tcW w:w="1327" w:type="dxa"/>
            <w:vAlign w:val="center"/>
          </w:tcPr>
          <w:p w14:paraId="78A07378" w14:textId="0E1F6B19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10±0.38</w:t>
            </w:r>
          </w:p>
        </w:tc>
        <w:tc>
          <w:tcPr>
            <w:tcW w:w="1437" w:type="dxa"/>
            <w:vAlign w:val="center"/>
          </w:tcPr>
          <w:p w14:paraId="3E7AC02D" w14:textId="7E8F2E2B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79±1.84</w:t>
            </w:r>
          </w:p>
        </w:tc>
        <w:tc>
          <w:tcPr>
            <w:tcW w:w="1437" w:type="dxa"/>
            <w:vAlign w:val="center"/>
          </w:tcPr>
          <w:p w14:paraId="183467B2" w14:textId="3AFBC909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8.94±2.34</w:t>
            </w:r>
          </w:p>
        </w:tc>
        <w:tc>
          <w:tcPr>
            <w:tcW w:w="854" w:type="dxa"/>
            <w:vAlign w:val="bottom"/>
          </w:tcPr>
          <w:p w14:paraId="1358C912" w14:textId="1324D460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E26BE0" w:rsidRPr="00B474EE" w14:paraId="430DA25D" w14:textId="77777777" w:rsidTr="003C35BA">
        <w:tc>
          <w:tcPr>
            <w:tcW w:w="1134" w:type="dxa"/>
            <w:vAlign w:val="center"/>
          </w:tcPr>
          <w:p w14:paraId="5DD68319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09702E47" w14:textId="41D461A9" w:rsidR="00E26BE0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E26BE0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2FAC0541" w14:textId="3F3FF120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3±0.18</w:t>
            </w:r>
          </w:p>
        </w:tc>
        <w:tc>
          <w:tcPr>
            <w:tcW w:w="1327" w:type="dxa"/>
            <w:vAlign w:val="center"/>
          </w:tcPr>
          <w:p w14:paraId="75524F93" w14:textId="131229ED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9±0.27</w:t>
            </w:r>
          </w:p>
        </w:tc>
        <w:tc>
          <w:tcPr>
            <w:tcW w:w="1437" w:type="dxa"/>
            <w:vAlign w:val="center"/>
          </w:tcPr>
          <w:p w14:paraId="71C3A6BF" w14:textId="3ADF1FA5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19±0.33</w:t>
            </w:r>
          </w:p>
        </w:tc>
        <w:tc>
          <w:tcPr>
            <w:tcW w:w="1437" w:type="dxa"/>
            <w:vAlign w:val="center"/>
          </w:tcPr>
          <w:p w14:paraId="5C73A2DE" w14:textId="1CCDDFC6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.28±1.69</w:t>
            </w:r>
          </w:p>
        </w:tc>
        <w:tc>
          <w:tcPr>
            <w:tcW w:w="854" w:type="dxa"/>
            <w:vAlign w:val="bottom"/>
          </w:tcPr>
          <w:p w14:paraId="6BD33669" w14:textId="6AD97F57" w:rsidR="00E26BE0" w:rsidRPr="00B474EE" w:rsidRDefault="006068E9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SimSun" w:eastAsia="SimSun" w:hAnsi="SimSun" w:hint="eastAsia"/>
                <w:color w:val="000000"/>
                <w:sz w:val="22"/>
                <w:szCs w:val="22"/>
              </w:rPr>
              <w:t>0.100</w:t>
            </w:r>
          </w:p>
        </w:tc>
      </w:tr>
      <w:tr w:rsidR="00E26BE0" w:rsidRPr="00B474EE" w14:paraId="4B1729F4" w14:textId="77777777" w:rsidTr="003C35BA">
        <w:tc>
          <w:tcPr>
            <w:tcW w:w="1134" w:type="dxa"/>
            <w:vAlign w:val="center"/>
          </w:tcPr>
          <w:p w14:paraId="2AFD57B4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dod-19</w:t>
            </w:r>
          </w:p>
        </w:tc>
        <w:tc>
          <w:tcPr>
            <w:tcW w:w="1143" w:type="dxa"/>
          </w:tcPr>
          <w:p w14:paraId="10CF4FD9" w14:textId="37E7CE3C" w:rsidR="00E26BE0" w:rsidRPr="00B474EE" w:rsidRDefault="00E26BE0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541A65D6" w14:textId="3465C168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08±0.45</w:t>
            </w:r>
          </w:p>
        </w:tc>
        <w:tc>
          <w:tcPr>
            <w:tcW w:w="1327" w:type="dxa"/>
            <w:vAlign w:val="center"/>
          </w:tcPr>
          <w:p w14:paraId="13C1AD98" w14:textId="6D12BB6D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95±0.01</w:t>
            </w:r>
          </w:p>
        </w:tc>
        <w:tc>
          <w:tcPr>
            <w:tcW w:w="1437" w:type="dxa"/>
            <w:vAlign w:val="center"/>
          </w:tcPr>
          <w:p w14:paraId="082D5473" w14:textId="49CB39F3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67±0.02</w:t>
            </w:r>
          </w:p>
        </w:tc>
        <w:tc>
          <w:tcPr>
            <w:tcW w:w="1437" w:type="dxa"/>
            <w:vAlign w:val="center"/>
          </w:tcPr>
          <w:p w14:paraId="287910E9" w14:textId="4D2F7703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1±0.37</w:t>
            </w:r>
          </w:p>
        </w:tc>
        <w:tc>
          <w:tcPr>
            <w:tcW w:w="854" w:type="dxa"/>
            <w:vAlign w:val="bottom"/>
          </w:tcPr>
          <w:p w14:paraId="1582AF91" w14:textId="128D7EDA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E26BE0" w:rsidRPr="00B474EE" w14:paraId="6EAD1E01" w14:textId="77777777" w:rsidTr="003C35BA">
        <w:tc>
          <w:tcPr>
            <w:tcW w:w="1134" w:type="dxa"/>
            <w:vAlign w:val="center"/>
          </w:tcPr>
          <w:p w14:paraId="116FB439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0561B2AC" w14:textId="7B7B42ED" w:rsidR="00E26BE0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E26BE0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10101A4C" w14:textId="210E78D0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3±0.07</w:t>
            </w:r>
          </w:p>
        </w:tc>
        <w:tc>
          <w:tcPr>
            <w:tcW w:w="1327" w:type="dxa"/>
            <w:vAlign w:val="center"/>
          </w:tcPr>
          <w:p w14:paraId="54CD96B9" w14:textId="433D7AC9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85±0.09</w:t>
            </w:r>
          </w:p>
        </w:tc>
        <w:tc>
          <w:tcPr>
            <w:tcW w:w="1437" w:type="dxa"/>
            <w:vAlign w:val="center"/>
          </w:tcPr>
          <w:p w14:paraId="6E1C0B20" w14:textId="289C45D7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97±0.18</w:t>
            </w:r>
          </w:p>
        </w:tc>
        <w:tc>
          <w:tcPr>
            <w:tcW w:w="1437" w:type="dxa"/>
            <w:vAlign w:val="center"/>
          </w:tcPr>
          <w:p w14:paraId="26029DAD" w14:textId="0E301443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5±0.23</w:t>
            </w:r>
          </w:p>
        </w:tc>
        <w:tc>
          <w:tcPr>
            <w:tcW w:w="854" w:type="dxa"/>
            <w:vAlign w:val="bottom"/>
          </w:tcPr>
          <w:p w14:paraId="06D5F762" w14:textId="26654545" w:rsidR="00E26BE0" w:rsidRPr="00B474EE" w:rsidRDefault="006068E9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SimSun" w:eastAsia="SimSun" w:hAnsi="SimSun" w:hint="eastAsia"/>
                <w:color w:val="000000"/>
                <w:sz w:val="22"/>
                <w:szCs w:val="22"/>
              </w:rPr>
              <w:t>0.262</w:t>
            </w:r>
          </w:p>
        </w:tc>
      </w:tr>
      <w:tr w:rsidR="00E26BE0" w:rsidRPr="00B474EE" w14:paraId="1483AEE2" w14:textId="77777777" w:rsidTr="003C35BA">
        <w:tc>
          <w:tcPr>
            <w:tcW w:w="1134" w:type="dxa"/>
            <w:vAlign w:val="center"/>
          </w:tcPr>
          <w:p w14:paraId="52B15AA5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dod-22</w:t>
            </w:r>
          </w:p>
        </w:tc>
        <w:tc>
          <w:tcPr>
            <w:tcW w:w="1143" w:type="dxa"/>
          </w:tcPr>
          <w:p w14:paraId="61D42889" w14:textId="3CB87B23" w:rsidR="00E26BE0" w:rsidRPr="00B474EE" w:rsidRDefault="00E26BE0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78EF4015" w14:textId="572FFE56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15±0.74</w:t>
            </w:r>
          </w:p>
        </w:tc>
        <w:tc>
          <w:tcPr>
            <w:tcW w:w="1327" w:type="dxa"/>
            <w:vAlign w:val="center"/>
          </w:tcPr>
          <w:p w14:paraId="0D7A6529" w14:textId="2E9A210A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2±0.1.</w:t>
            </w:r>
          </w:p>
        </w:tc>
        <w:tc>
          <w:tcPr>
            <w:tcW w:w="1437" w:type="dxa"/>
            <w:vAlign w:val="center"/>
          </w:tcPr>
          <w:p w14:paraId="2B878F5E" w14:textId="0D6B59FB" w:rsidR="00E26BE0" w:rsidRPr="00B474EE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27±0.22</w:t>
            </w:r>
          </w:p>
        </w:tc>
        <w:tc>
          <w:tcPr>
            <w:tcW w:w="1437" w:type="dxa"/>
            <w:vAlign w:val="center"/>
          </w:tcPr>
          <w:p w14:paraId="1EA39222" w14:textId="2830B4B4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76±0.50</w:t>
            </w:r>
          </w:p>
        </w:tc>
        <w:tc>
          <w:tcPr>
            <w:tcW w:w="854" w:type="dxa"/>
            <w:vAlign w:val="bottom"/>
          </w:tcPr>
          <w:p w14:paraId="208DB3C8" w14:textId="3FD34ABC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E26BE0" w:rsidRPr="00B474EE" w14:paraId="0F3C86D2" w14:textId="77777777" w:rsidTr="003C35BA">
        <w:tc>
          <w:tcPr>
            <w:tcW w:w="1134" w:type="dxa"/>
            <w:vAlign w:val="center"/>
          </w:tcPr>
          <w:p w14:paraId="0F4E5F2B" w14:textId="77777777" w:rsidR="00E26BE0" w:rsidRPr="005C1E8D" w:rsidRDefault="00E26BE0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4CA5B92E" w14:textId="5DE2E38C" w:rsidR="00E26BE0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E26BE0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0CBDFB45" w14:textId="1DC6CD62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1±0.25</w:t>
            </w:r>
          </w:p>
        </w:tc>
        <w:tc>
          <w:tcPr>
            <w:tcW w:w="1327" w:type="dxa"/>
            <w:vAlign w:val="center"/>
          </w:tcPr>
          <w:p w14:paraId="6F5D4C92" w14:textId="6EC1F39A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29±0.34</w:t>
            </w:r>
          </w:p>
        </w:tc>
        <w:tc>
          <w:tcPr>
            <w:tcW w:w="1437" w:type="dxa"/>
            <w:vAlign w:val="center"/>
          </w:tcPr>
          <w:p w14:paraId="694F7A51" w14:textId="21AB5455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55±0.24</w:t>
            </w:r>
          </w:p>
        </w:tc>
        <w:tc>
          <w:tcPr>
            <w:tcW w:w="1437" w:type="dxa"/>
            <w:vAlign w:val="center"/>
          </w:tcPr>
          <w:p w14:paraId="589782AA" w14:textId="44CEFE3F" w:rsidR="00E26BE0" w:rsidRPr="00B474EE" w:rsidRDefault="00E26BE0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.41±0.59</w:t>
            </w:r>
          </w:p>
        </w:tc>
        <w:tc>
          <w:tcPr>
            <w:tcW w:w="854" w:type="dxa"/>
            <w:vAlign w:val="bottom"/>
          </w:tcPr>
          <w:p w14:paraId="082F94C7" w14:textId="097548B8" w:rsidR="00E26BE0" w:rsidRPr="00B474EE" w:rsidRDefault="006068E9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SimSun" w:eastAsia="SimSun" w:hAnsi="SimSun" w:hint="eastAsia"/>
                <w:color w:val="000000"/>
                <w:sz w:val="22"/>
                <w:szCs w:val="22"/>
              </w:rPr>
              <w:t>0.226</w:t>
            </w:r>
          </w:p>
        </w:tc>
      </w:tr>
      <w:tr w:rsidR="007710D5" w:rsidRPr="00B474EE" w14:paraId="7080F6A5" w14:textId="77777777" w:rsidTr="007710D5">
        <w:tc>
          <w:tcPr>
            <w:tcW w:w="1134" w:type="dxa"/>
            <w:vAlign w:val="center"/>
          </w:tcPr>
          <w:p w14:paraId="1AD8CD0D" w14:textId="77777777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oac-6</w:t>
            </w:r>
          </w:p>
        </w:tc>
        <w:tc>
          <w:tcPr>
            <w:tcW w:w="1143" w:type="dxa"/>
          </w:tcPr>
          <w:p w14:paraId="33869A31" w14:textId="2E122719" w:rsidR="00F3780A" w:rsidRPr="00B474EE" w:rsidRDefault="00F3780A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0A3F2100" w14:textId="75EB9C10" w:rsidR="00F3780A" w:rsidRPr="00B474EE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1.0</w:t>
            </w:r>
            <w:r w:rsidR="004554E2">
              <w:rPr>
                <w:rFonts w:ascii="Times New Roman" w:eastAsia="SimSun" w:hAnsi="Times New Roman" w:cs="Times New Roman"/>
                <w:sz w:val="22"/>
                <w:szCs w:val="22"/>
              </w:rPr>
              <w:t>1±0.12</w:t>
            </w:r>
          </w:p>
        </w:tc>
        <w:tc>
          <w:tcPr>
            <w:tcW w:w="1327" w:type="dxa"/>
            <w:vAlign w:val="center"/>
          </w:tcPr>
          <w:p w14:paraId="32E1B619" w14:textId="2274D1EA" w:rsidR="00F3780A" w:rsidRPr="00B474EE" w:rsidRDefault="004554E2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.07±0.77</w:t>
            </w:r>
          </w:p>
        </w:tc>
        <w:tc>
          <w:tcPr>
            <w:tcW w:w="1437" w:type="dxa"/>
            <w:vAlign w:val="center"/>
          </w:tcPr>
          <w:p w14:paraId="1813A04C" w14:textId="4DB3726D" w:rsidR="00F3780A" w:rsidRPr="00B474EE" w:rsidRDefault="004554E2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.36±1.28</w:t>
            </w:r>
          </w:p>
        </w:tc>
        <w:tc>
          <w:tcPr>
            <w:tcW w:w="1437" w:type="dxa"/>
            <w:vAlign w:val="center"/>
          </w:tcPr>
          <w:p w14:paraId="10007BE1" w14:textId="5441B50C" w:rsidR="00F3780A" w:rsidRPr="00B474EE" w:rsidRDefault="004554E2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0.94±3.72</w:t>
            </w:r>
          </w:p>
        </w:tc>
        <w:tc>
          <w:tcPr>
            <w:tcW w:w="854" w:type="dxa"/>
          </w:tcPr>
          <w:p w14:paraId="43951541" w14:textId="477C8B80" w:rsidR="00F3780A" w:rsidRPr="00B474EE" w:rsidRDefault="00F3780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7710D5" w:rsidRPr="00B474EE" w14:paraId="0E51DDDA" w14:textId="77777777" w:rsidTr="007710D5">
        <w:tc>
          <w:tcPr>
            <w:tcW w:w="1134" w:type="dxa"/>
            <w:vAlign w:val="center"/>
          </w:tcPr>
          <w:p w14:paraId="431142FA" w14:textId="77777777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08434F29" w14:textId="13E0E9F7" w:rsidR="00F3780A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F3780A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19407F4F" w14:textId="53FC87A9" w:rsidR="00F3780A" w:rsidRPr="00B474EE" w:rsidRDefault="007207CB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9±0.25</w:t>
            </w:r>
          </w:p>
        </w:tc>
        <w:tc>
          <w:tcPr>
            <w:tcW w:w="1327" w:type="dxa"/>
            <w:vAlign w:val="center"/>
          </w:tcPr>
          <w:p w14:paraId="5A60C201" w14:textId="19ED30E5" w:rsidR="00F3780A" w:rsidRPr="00B474EE" w:rsidRDefault="007207CB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34±1.30</w:t>
            </w:r>
          </w:p>
        </w:tc>
        <w:tc>
          <w:tcPr>
            <w:tcW w:w="1437" w:type="dxa"/>
            <w:vAlign w:val="center"/>
          </w:tcPr>
          <w:p w14:paraId="4CFF8511" w14:textId="3B797425" w:rsidR="00F3780A" w:rsidRPr="00B474EE" w:rsidRDefault="007207CB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.80±0.98</w:t>
            </w:r>
          </w:p>
        </w:tc>
        <w:tc>
          <w:tcPr>
            <w:tcW w:w="1437" w:type="dxa"/>
            <w:vAlign w:val="center"/>
          </w:tcPr>
          <w:p w14:paraId="0EFDC1EA" w14:textId="3D6976B3" w:rsidR="00F3780A" w:rsidRPr="00B474EE" w:rsidRDefault="007207CB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8.22±1.61</w:t>
            </w:r>
          </w:p>
        </w:tc>
        <w:tc>
          <w:tcPr>
            <w:tcW w:w="854" w:type="dxa"/>
          </w:tcPr>
          <w:p w14:paraId="195F7F66" w14:textId="78606CDB" w:rsidR="00F3780A" w:rsidRPr="00B474EE" w:rsidRDefault="006068E9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SimSun" w:eastAsia="SimSun" w:hAnsi="SimSun" w:hint="eastAsia"/>
                <w:color w:val="000000"/>
                <w:sz w:val="22"/>
                <w:szCs w:val="22"/>
              </w:rPr>
              <w:t>0.336</w:t>
            </w:r>
          </w:p>
        </w:tc>
      </w:tr>
      <w:tr w:rsidR="007710D5" w:rsidRPr="00B474EE" w14:paraId="379DC0EA" w14:textId="77777777" w:rsidTr="007710D5">
        <w:tc>
          <w:tcPr>
            <w:tcW w:w="1134" w:type="dxa"/>
            <w:vAlign w:val="center"/>
          </w:tcPr>
          <w:p w14:paraId="1E830411" w14:textId="77777777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K09D9.1</w:t>
            </w:r>
          </w:p>
        </w:tc>
        <w:tc>
          <w:tcPr>
            <w:tcW w:w="1143" w:type="dxa"/>
          </w:tcPr>
          <w:p w14:paraId="2767C730" w14:textId="51434953" w:rsidR="00F3780A" w:rsidRPr="00B474EE" w:rsidRDefault="00F3780A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233FB7D9" w14:textId="5564B19B" w:rsidR="00F3780A" w:rsidRPr="00B474EE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1.0</w:t>
            </w:r>
            <w:r w:rsidR="004554E2">
              <w:rPr>
                <w:rFonts w:ascii="Times New Roman" w:eastAsia="SimSun" w:hAnsi="Times New Roman" w:cs="Times New Roman"/>
                <w:sz w:val="22"/>
                <w:szCs w:val="22"/>
              </w:rPr>
              <w:t>5±0.38</w:t>
            </w:r>
          </w:p>
        </w:tc>
        <w:tc>
          <w:tcPr>
            <w:tcW w:w="1327" w:type="dxa"/>
            <w:vAlign w:val="center"/>
          </w:tcPr>
          <w:p w14:paraId="5E7CD819" w14:textId="468821F5" w:rsidR="00F3780A" w:rsidRPr="00B474EE" w:rsidRDefault="004554E2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05±0.58</w:t>
            </w:r>
          </w:p>
        </w:tc>
        <w:tc>
          <w:tcPr>
            <w:tcW w:w="1437" w:type="dxa"/>
            <w:vAlign w:val="center"/>
          </w:tcPr>
          <w:p w14:paraId="767B0FDE" w14:textId="443C4960" w:rsidR="00F3780A" w:rsidRPr="00B474EE" w:rsidRDefault="004D6D77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.01±2.82</w:t>
            </w:r>
          </w:p>
        </w:tc>
        <w:tc>
          <w:tcPr>
            <w:tcW w:w="1437" w:type="dxa"/>
            <w:vAlign w:val="center"/>
          </w:tcPr>
          <w:p w14:paraId="2F761645" w14:textId="0BC4D46E" w:rsidR="00F3780A" w:rsidRPr="00B474EE" w:rsidRDefault="004D6D77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4.56±3.64</w:t>
            </w:r>
          </w:p>
        </w:tc>
        <w:tc>
          <w:tcPr>
            <w:tcW w:w="854" w:type="dxa"/>
          </w:tcPr>
          <w:p w14:paraId="4D540955" w14:textId="3804E947" w:rsidR="00F3780A" w:rsidRPr="00B474EE" w:rsidRDefault="00F3780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7710D5" w:rsidRPr="00B474EE" w14:paraId="258B423F" w14:textId="77777777" w:rsidTr="007710D5">
        <w:tc>
          <w:tcPr>
            <w:tcW w:w="1134" w:type="dxa"/>
            <w:vAlign w:val="center"/>
          </w:tcPr>
          <w:p w14:paraId="2EC83AD3" w14:textId="77777777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52858937" w14:textId="133FF06A" w:rsidR="00F3780A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F3780A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67EDF7A4" w14:textId="11FB80E7" w:rsidR="00F3780A" w:rsidRPr="00B474EE" w:rsidRDefault="007207CB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.31±1.14</w:t>
            </w:r>
          </w:p>
        </w:tc>
        <w:tc>
          <w:tcPr>
            <w:tcW w:w="1327" w:type="dxa"/>
            <w:vAlign w:val="center"/>
          </w:tcPr>
          <w:p w14:paraId="2F4247AA" w14:textId="788CE984" w:rsidR="00F3780A" w:rsidRPr="00B474EE" w:rsidRDefault="007207CB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7.38±1.61</w:t>
            </w:r>
          </w:p>
        </w:tc>
        <w:tc>
          <w:tcPr>
            <w:tcW w:w="1437" w:type="dxa"/>
            <w:vAlign w:val="center"/>
          </w:tcPr>
          <w:p w14:paraId="1CC40C9E" w14:textId="50E777B8" w:rsidR="00F3780A" w:rsidRPr="00B474EE" w:rsidRDefault="007207CB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1.55±3.07</w:t>
            </w:r>
          </w:p>
        </w:tc>
        <w:tc>
          <w:tcPr>
            <w:tcW w:w="1437" w:type="dxa"/>
            <w:vAlign w:val="center"/>
          </w:tcPr>
          <w:p w14:paraId="3EA3181C" w14:textId="5AE8B6F8" w:rsidR="00F3780A" w:rsidRPr="00B474EE" w:rsidRDefault="007207CB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7.66±8.46</w:t>
            </w:r>
          </w:p>
        </w:tc>
        <w:tc>
          <w:tcPr>
            <w:tcW w:w="854" w:type="dxa"/>
          </w:tcPr>
          <w:p w14:paraId="374F7F6A" w14:textId="3DA59AA6" w:rsidR="00F3780A" w:rsidRPr="00B474EE" w:rsidRDefault="006068E9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SimSun" w:eastAsia="SimSun" w:hAnsi="SimSun" w:hint="eastAsia"/>
                <w:color w:val="000000"/>
                <w:sz w:val="22"/>
                <w:szCs w:val="22"/>
              </w:rPr>
              <w:t>0.605</w:t>
            </w:r>
          </w:p>
        </w:tc>
      </w:tr>
      <w:tr w:rsidR="007710D5" w:rsidRPr="00B474EE" w14:paraId="3C588C2C" w14:textId="77777777" w:rsidTr="007710D5">
        <w:tc>
          <w:tcPr>
            <w:tcW w:w="1134" w:type="dxa"/>
            <w:vAlign w:val="center"/>
          </w:tcPr>
          <w:p w14:paraId="39FE903F" w14:textId="77777777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clec-41</w:t>
            </w:r>
          </w:p>
        </w:tc>
        <w:tc>
          <w:tcPr>
            <w:tcW w:w="1143" w:type="dxa"/>
          </w:tcPr>
          <w:p w14:paraId="70680A7B" w14:textId="43017262" w:rsidR="00F3780A" w:rsidRPr="00B474EE" w:rsidRDefault="00F3780A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75F0A669" w14:textId="061046B9" w:rsidR="00F3780A" w:rsidRPr="00B474EE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1.0</w:t>
            </w:r>
            <w:r w:rsidR="004D6D77">
              <w:rPr>
                <w:rFonts w:ascii="Times New Roman" w:eastAsia="SimSun" w:hAnsi="Times New Roman" w:cs="Times New Roman"/>
                <w:sz w:val="22"/>
                <w:szCs w:val="22"/>
              </w:rPr>
              <w:t>8±0.49</w:t>
            </w:r>
          </w:p>
        </w:tc>
        <w:tc>
          <w:tcPr>
            <w:tcW w:w="1327" w:type="dxa"/>
            <w:vAlign w:val="center"/>
          </w:tcPr>
          <w:p w14:paraId="2C2D0F12" w14:textId="7884468E" w:rsidR="00F3780A" w:rsidRPr="00B474EE" w:rsidRDefault="004D6D77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83±0.38</w:t>
            </w:r>
          </w:p>
        </w:tc>
        <w:tc>
          <w:tcPr>
            <w:tcW w:w="1437" w:type="dxa"/>
            <w:vAlign w:val="center"/>
          </w:tcPr>
          <w:p w14:paraId="57A7E201" w14:textId="0D19AA7F" w:rsidR="00F3780A" w:rsidRPr="00B474EE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1.</w:t>
            </w:r>
            <w:r w:rsidR="004D6D77">
              <w:rPr>
                <w:rFonts w:ascii="Times New Roman" w:eastAsia="SimSun" w:hAnsi="Times New Roman" w:cs="Times New Roman"/>
                <w:sz w:val="22"/>
                <w:szCs w:val="22"/>
              </w:rPr>
              <w:t>37±0.17</w:t>
            </w:r>
          </w:p>
        </w:tc>
        <w:tc>
          <w:tcPr>
            <w:tcW w:w="1437" w:type="dxa"/>
            <w:vAlign w:val="center"/>
          </w:tcPr>
          <w:p w14:paraId="774AF311" w14:textId="3F8585A5" w:rsidR="00F3780A" w:rsidRPr="00B474EE" w:rsidRDefault="00F3780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2.3</w:t>
            </w:r>
            <w:r w:rsidR="004D6D77">
              <w:rPr>
                <w:rFonts w:ascii="Times New Roman" w:eastAsia="SimSun" w:hAnsi="Times New Roman" w:cs="Times New Roman"/>
                <w:sz w:val="22"/>
                <w:szCs w:val="22"/>
              </w:rPr>
              <w:t>1±0.54</w:t>
            </w:r>
          </w:p>
        </w:tc>
        <w:tc>
          <w:tcPr>
            <w:tcW w:w="854" w:type="dxa"/>
          </w:tcPr>
          <w:p w14:paraId="16E2738B" w14:textId="11E0C750" w:rsidR="00F3780A" w:rsidRPr="00B474EE" w:rsidRDefault="00F3780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7710D5" w:rsidRPr="00B474EE" w14:paraId="6D468F77" w14:textId="77777777" w:rsidTr="007710D5">
        <w:tc>
          <w:tcPr>
            <w:tcW w:w="1134" w:type="dxa"/>
            <w:vAlign w:val="center"/>
          </w:tcPr>
          <w:p w14:paraId="624F6B48" w14:textId="77777777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1BD3A11E" w14:textId="130AE941" w:rsidR="00F3780A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F3780A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20D8CE52" w14:textId="2CC01BDD" w:rsidR="00F3780A" w:rsidRPr="00B474EE" w:rsidRDefault="007207CB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3±0.27</w:t>
            </w:r>
          </w:p>
        </w:tc>
        <w:tc>
          <w:tcPr>
            <w:tcW w:w="1327" w:type="dxa"/>
            <w:vAlign w:val="center"/>
          </w:tcPr>
          <w:p w14:paraId="386FF223" w14:textId="60F9C9F8" w:rsidR="00F3780A" w:rsidRPr="00B474EE" w:rsidRDefault="007207CB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35±0.21</w:t>
            </w:r>
          </w:p>
        </w:tc>
        <w:tc>
          <w:tcPr>
            <w:tcW w:w="1437" w:type="dxa"/>
            <w:vAlign w:val="center"/>
          </w:tcPr>
          <w:p w14:paraId="39A8F418" w14:textId="69C62361" w:rsidR="00F3780A" w:rsidRPr="00B474EE" w:rsidRDefault="007207CB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68±0.26</w:t>
            </w:r>
          </w:p>
        </w:tc>
        <w:tc>
          <w:tcPr>
            <w:tcW w:w="1437" w:type="dxa"/>
            <w:vAlign w:val="center"/>
          </w:tcPr>
          <w:p w14:paraId="0C4A30A9" w14:textId="71483CD7" w:rsidR="00F3780A" w:rsidRPr="00B474EE" w:rsidRDefault="007207CB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26±0.19</w:t>
            </w:r>
          </w:p>
        </w:tc>
        <w:tc>
          <w:tcPr>
            <w:tcW w:w="854" w:type="dxa"/>
          </w:tcPr>
          <w:p w14:paraId="649072F4" w14:textId="7AF783E3" w:rsidR="00F3780A" w:rsidRPr="00B474EE" w:rsidRDefault="006068E9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SimSun" w:eastAsia="SimSun" w:hAnsi="SimSun" w:hint="eastAsia"/>
                <w:color w:val="000000"/>
                <w:sz w:val="22"/>
                <w:szCs w:val="22"/>
              </w:rPr>
              <w:t>0.065</w:t>
            </w:r>
          </w:p>
        </w:tc>
      </w:tr>
      <w:tr w:rsidR="007710D5" w:rsidRPr="00B474EE" w14:paraId="58D136D6" w14:textId="77777777" w:rsidTr="007710D5">
        <w:tc>
          <w:tcPr>
            <w:tcW w:w="1134" w:type="dxa"/>
            <w:vAlign w:val="center"/>
          </w:tcPr>
          <w:p w14:paraId="2C064582" w14:textId="77777777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F48E3.8</w:t>
            </w:r>
          </w:p>
        </w:tc>
        <w:tc>
          <w:tcPr>
            <w:tcW w:w="1143" w:type="dxa"/>
          </w:tcPr>
          <w:p w14:paraId="27A09EF9" w14:textId="7C549D03" w:rsidR="00F3780A" w:rsidRPr="00B474EE" w:rsidRDefault="00F3780A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07A557AF" w14:textId="37CF53AB" w:rsidR="00F3780A" w:rsidRPr="00B474EE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1.</w:t>
            </w:r>
            <w:r w:rsidR="004D6D77">
              <w:rPr>
                <w:rFonts w:ascii="Times New Roman" w:eastAsia="SimSun" w:hAnsi="Times New Roman" w:cs="Times New Roman"/>
                <w:sz w:val="22"/>
                <w:szCs w:val="22"/>
              </w:rPr>
              <w:t>17±0.72</w:t>
            </w:r>
          </w:p>
        </w:tc>
        <w:tc>
          <w:tcPr>
            <w:tcW w:w="1327" w:type="dxa"/>
            <w:vAlign w:val="center"/>
          </w:tcPr>
          <w:p w14:paraId="6D2184AD" w14:textId="7B8A506F" w:rsidR="00F3780A" w:rsidRPr="00B474EE" w:rsidRDefault="004D6D77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87±0.42</w:t>
            </w:r>
          </w:p>
        </w:tc>
        <w:tc>
          <w:tcPr>
            <w:tcW w:w="1437" w:type="dxa"/>
            <w:vAlign w:val="center"/>
          </w:tcPr>
          <w:p w14:paraId="39EBD237" w14:textId="259CEDC2" w:rsidR="00F3780A" w:rsidRPr="00B474EE" w:rsidRDefault="004D6D77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7±0.97</w:t>
            </w:r>
          </w:p>
        </w:tc>
        <w:tc>
          <w:tcPr>
            <w:tcW w:w="1437" w:type="dxa"/>
            <w:vAlign w:val="center"/>
          </w:tcPr>
          <w:p w14:paraId="5747898E" w14:textId="64E49020" w:rsidR="00F3780A" w:rsidRPr="00B474EE" w:rsidRDefault="004D6D77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.30±1.14</w:t>
            </w:r>
          </w:p>
        </w:tc>
        <w:tc>
          <w:tcPr>
            <w:tcW w:w="854" w:type="dxa"/>
          </w:tcPr>
          <w:p w14:paraId="7D5BD692" w14:textId="15396E42" w:rsidR="00F3780A" w:rsidRPr="00B474EE" w:rsidRDefault="00F3780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7710D5" w:rsidRPr="00B474EE" w14:paraId="6923D21A" w14:textId="77777777" w:rsidTr="007710D5">
        <w:tc>
          <w:tcPr>
            <w:tcW w:w="1134" w:type="dxa"/>
            <w:vAlign w:val="center"/>
          </w:tcPr>
          <w:p w14:paraId="46D3EA0A" w14:textId="77777777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4AC649CA" w14:textId="1E17D31A" w:rsidR="00F3780A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F3780A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3409A127" w14:textId="7B5306ED" w:rsidR="00F3780A" w:rsidRPr="00B474EE" w:rsidRDefault="007207CB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99±0.27</w:t>
            </w:r>
          </w:p>
        </w:tc>
        <w:tc>
          <w:tcPr>
            <w:tcW w:w="1327" w:type="dxa"/>
            <w:vAlign w:val="center"/>
          </w:tcPr>
          <w:p w14:paraId="707815AE" w14:textId="3B3DB7FF" w:rsidR="00F3780A" w:rsidRPr="00B474EE" w:rsidRDefault="007207CB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60±0.49</w:t>
            </w:r>
          </w:p>
        </w:tc>
        <w:tc>
          <w:tcPr>
            <w:tcW w:w="1437" w:type="dxa"/>
            <w:vAlign w:val="center"/>
          </w:tcPr>
          <w:p w14:paraId="49E49D1C" w14:textId="49C87BE4" w:rsidR="00F3780A" w:rsidRPr="00B474EE" w:rsidRDefault="007207CB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22±0.08</w:t>
            </w:r>
          </w:p>
        </w:tc>
        <w:tc>
          <w:tcPr>
            <w:tcW w:w="1437" w:type="dxa"/>
            <w:vAlign w:val="center"/>
          </w:tcPr>
          <w:p w14:paraId="17AFBEA4" w14:textId="2B45B3E5" w:rsidR="00F3780A" w:rsidRPr="00B474EE" w:rsidRDefault="007207CB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.66±0.66</w:t>
            </w:r>
          </w:p>
        </w:tc>
        <w:tc>
          <w:tcPr>
            <w:tcW w:w="854" w:type="dxa"/>
          </w:tcPr>
          <w:p w14:paraId="080761DC" w14:textId="693996FF" w:rsidR="00F3780A" w:rsidRPr="00B474EE" w:rsidRDefault="006068E9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SimSun" w:eastAsia="SimSun" w:hAnsi="SimSun" w:hint="eastAsia"/>
                <w:color w:val="000000"/>
                <w:sz w:val="22"/>
                <w:szCs w:val="22"/>
              </w:rPr>
              <w:t>0.666</w:t>
            </w:r>
          </w:p>
        </w:tc>
      </w:tr>
      <w:tr w:rsidR="007710D5" w:rsidRPr="00B474EE" w14:paraId="719C5CEF" w14:textId="77777777" w:rsidTr="007710D5">
        <w:tc>
          <w:tcPr>
            <w:tcW w:w="1134" w:type="dxa"/>
            <w:vAlign w:val="center"/>
          </w:tcPr>
          <w:p w14:paraId="6AFB3684" w14:textId="5BF576F2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1E8D">
              <w:rPr>
                <w:rFonts w:ascii="Times New Roman" w:hAnsi="Times New Roman" w:cs="Times New Roman"/>
                <w:i/>
                <w:sz w:val="22"/>
                <w:szCs w:val="22"/>
              </w:rPr>
              <w:t>cebp-1</w:t>
            </w:r>
          </w:p>
        </w:tc>
        <w:tc>
          <w:tcPr>
            <w:tcW w:w="1143" w:type="dxa"/>
          </w:tcPr>
          <w:p w14:paraId="426759B8" w14:textId="0C93C1A5" w:rsidR="00F3780A" w:rsidRPr="00B474EE" w:rsidRDefault="00F3780A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120" w:type="dxa"/>
            <w:vAlign w:val="center"/>
          </w:tcPr>
          <w:p w14:paraId="11E9B3C0" w14:textId="2C1CE7D3" w:rsidR="00F3780A" w:rsidRPr="00B474EE" w:rsidRDefault="00F3780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1.0</w:t>
            </w:r>
            <w:r w:rsidR="006460D4">
              <w:rPr>
                <w:rFonts w:ascii="Times New Roman" w:eastAsia="SimSun" w:hAnsi="Times New Roman" w:cs="Times New Roman"/>
                <w:sz w:val="22"/>
                <w:szCs w:val="22"/>
              </w:rPr>
              <w:t>4±0.34</w:t>
            </w:r>
          </w:p>
        </w:tc>
        <w:tc>
          <w:tcPr>
            <w:tcW w:w="1327" w:type="dxa"/>
            <w:vAlign w:val="center"/>
          </w:tcPr>
          <w:p w14:paraId="4DA1804D" w14:textId="64AFFD53" w:rsidR="00F3780A" w:rsidRPr="00B474EE" w:rsidRDefault="006460D4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4±0.22</w:t>
            </w:r>
          </w:p>
        </w:tc>
        <w:tc>
          <w:tcPr>
            <w:tcW w:w="1437" w:type="dxa"/>
            <w:vAlign w:val="center"/>
          </w:tcPr>
          <w:p w14:paraId="47C3E29D" w14:textId="770BDF74" w:rsidR="00F3780A" w:rsidRPr="00B474EE" w:rsidRDefault="006460D4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84±0.34</w:t>
            </w:r>
          </w:p>
        </w:tc>
        <w:tc>
          <w:tcPr>
            <w:tcW w:w="1437" w:type="dxa"/>
            <w:vAlign w:val="center"/>
          </w:tcPr>
          <w:p w14:paraId="1B7F9716" w14:textId="14D87064" w:rsidR="00F3780A" w:rsidRPr="00B474EE" w:rsidRDefault="00F3780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>6.</w:t>
            </w:r>
            <w:r w:rsidR="006460D4">
              <w:rPr>
                <w:rFonts w:ascii="Times New Roman" w:eastAsia="SimSun" w:hAnsi="Times New Roman" w:cs="Times New Roman"/>
                <w:sz w:val="22"/>
                <w:szCs w:val="22"/>
              </w:rPr>
              <w:t>80±3.05</w:t>
            </w:r>
          </w:p>
        </w:tc>
        <w:tc>
          <w:tcPr>
            <w:tcW w:w="854" w:type="dxa"/>
          </w:tcPr>
          <w:p w14:paraId="6351EDA5" w14:textId="4C315465" w:rsidR="00F3780A" w:rsidRPr="00B474EE" w:rsidRDefault="00F3780A" w:rsidP="007710D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7710D5" w:rsidRPr="00B474EE" w14:paraId="2099AE7D" w14:textId="77777777" w:rsidTr="007710D5">
        <w:tc>
          <w:tcPr>
            <w:tcW w:w="1134" w:type="dxa"/>
            <w:vAlign w:val="center"/>
          </w:tcPr>
          <w:p w14:paraId="6D31A7DA" w14:textId="1E6E4480" w:rsidR="00F3780A" w:rsidRPr="005C1E8D" w:rsidRDefault="00F3780A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43" w:type="dxa"/>
          </w:tcPr>
          <w:p w14:paraId="7D72DD47" w14:textId="0C3A474A" w:rsidR="00F3780A" w:rsidRPr="00B474EE" w:rsidRDefault="005C1E8D" w:rsidP="007710D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5C1E8D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zip-10</w:t>
            </w:r>
            <w:r w:rsidR="00F3780A" w:rsidRPr="00B474EE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</w:t>
            </w:r>
          </w:p>
        </w:tc>
        <w:tc>
          <w:tcPr>
            <w:tcW w:w="1120" w:type="dxa"/>
            <w:vAlign w:val="center"/>
          </w:tcPr>
          <w:p w14:paraId="25014205" w14:textId="2C131868" w:rsidR="00F3780A" w:rsidRPr="00B474EE" w:rsidRDefault="007207CB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1±0.69</w:t>
            </w:r>
          </w:p>
        </w:tc>
        <w:tc>
          <w:tcPr>
            <w:tcW w:w="1327" w:type="dxa"/>
            <w:vAlign w:val="center"/>
          </w:tcPr>
          <w:p w14:paraId="3C4E7BFB" w14:textId="739C1ACE" w:rsidR="00F3780A" w:rsidRPr="00B474EE" w:rsidRDefault="007207CB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7±0.37</w:t>
            </w:r>
          </w:p>
        </w:tc>
        <w:tc>
          <w:tcPr>
            <w:tcW w:w="1437" w:type="dxa"/>
            <w:vAlign w:val="center"/>
          </w:tcPr>
          <w:p w14:paraId="29F70E92" w14:textId="46BD468C" w:rsidR="00F3780A" w:rsidRPr="00B474EE" w:rsidRDefault="007207CB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1±0.14</w:t>
            </w:r>
          </w:p>
        </w:tc>
        <w:tc>
          <w:tcPr>
            <w:tcW w:w="1437" w:type="dxa"/>
            <w:vAlign w:val="center"/>
          </w:tcPr>
          <w:p w14:paraId="451760BF" w14:textId="6648507C" w:rsidR="00F3780A" w:rsidRPr="00B474EE" w:rsidRDefault="007207CB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8±0.90</w:t>
            </w:r>
          </w:p>
        </w:tc>
        <w:tc>
          <w:tcPr>
            <w:tcW w:w="854" w:type="dxa"/>
          </w:tcPr>
          <w:p w14:paraId="58AF86A4" w14:textId="06F425E5" w:rsidR="00F3780A" w:rsidRPr="00B474EE" w:rsidRDefault="006068E9" w:rsidP="007710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imSun" w:eastAsia="SimSun" w:hAnsi="SimSun" w:hint="eastAsia"/>
                <w:color w:val="000000"/>
                <w:sz w:val="22"/>
                <w:szCs w:val="22"/>
              </w:rPr>
              <w:t>0.335</w:t>
            </w:r>
          </w:p>
        </w:tc>
      </w:tr>
    </w:tbl>
    <w:p w14:paraId="2C3207A1" w14:textId="77777777" w:rsidR="00ED1712" w:rsidRDefault="00ED1712" w:rsidP="00ED1712">
      <w:pPr>
        <w:rPr>
          <w:rFonts w:ascii="Times New Roman" w:hAnsi="Times New Roman" w:cs="Times New Roman"/>
        </w:rPr>
      </w:pPr>
    </w:p>
    <w:p w14:paraId="2EF842E1" w14:textId="77777777" w:rsidR="00CC4C09" w:rsidRDefault="00CC4C09" w:rsidP="00ED1712">
      <w:pPr>
        <w:rPr>
          <w:rFonts w:ascii="Times New Roman" w:hAnsi="Times New Roman" w:cs="Times New Roman"/>
        </w:rPr>
      </w:pPr>
    </w:p>
    <w:sectPr w:rsidR="00CC4C09" w:rsidSect="002F678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785"/>
    <w:rsid w:val="000055EC"/>
    <w:rsid w:val="00024D8C"/>
    <w:rsid w:val="00025443"/>
    <w:rsid w:val="0003221F"/>
    <w:rsid w:val="00036845"/>
    <w:rsid w:val="00050469"/>
    <w:rsid w:val="00057FF0"/>
    <w:rsid w:val="0007244D"/>
    <w:rsid w:val="000762A1"/>
    <w:rsid w:val="00083469"/>
    <w:rsid w:val="000866DB"/>
    <w:rsid w:val="000B3EBE"/>
    <w:rsid w:val="000B5165"/>
    <w:rsid w:val="000E1A09"/>
    <w:rsid w:val="000E5379"/>
    <w:rsid w:val="000F6BB0"/>
    <w:rsid w:val="001036AF"/>
    <w:rsid w:val="00113146"/>
    <w:rsid w:val="0011416E"/>
    <w:rsid w:val="00116193"/>
    <w:rsid w:val="00125766"/>
    <w:rsid w:val="00136292"/>
    <w:rsid w:val="00146030"/>
    <w:rsid w:val="00146FA5"/>
    <w:rsid w:val="0015317B"/>
    <w:rsid w:val="00156EE8"/>
    <w:rsid w:val="00156FD0"/>
    <w:rsid w:val="00172340"/>
    <w:rsid w:val="00173FD4"/>
    <w:rsid w:val="001A6FCE"/>
    <w:rsid w:val="001B2E86"/>
    <w:rsid w:val="001C79A8"/>
    <w:rsid w:val="001E23DB"/>
    <w:rsid w:val="001E307C"/>
    <w:rsid w:val="001F31BD"/>
    <w:rsid w:val="002140C8"/>
    <w:rsid w:val="00224478"/>
    <w:rsid w:val="00252174"/>
    <w:rsid w:val="0028122E"/>
    <w:rsid w:val="002946AE"/>
    <w:rsid w:val="002B0C84"/>
    <w:rsid w:val="002B6651"/>
    <w:rsid w:val="002D1AB4"/>
    <w:rsid w:val="002E2F4C"/>
    <w:rsid w:val="002F678D"/>
    <w:rsid w:val="0030253B"/>
    <w:rsid w:val="00311C6A"/>
    <w:rsid w:val="0032192B"/>
    <w:rsid w:val="00332DBA"/>
    <w:rsid w:val="0034014B"/>
    <w:rsid w:val="00340AC0"/>
    <w:rsid w:val="0036275B"/>
    <w:rsid w:val="003D06E7"/>
    <w:rsid w:val="003E2DCC"/>
    <w:rsid w:val="003F2048"/>
    <w:rsid w:val="00415851"/>
    <w:rsid w:val="00422669"/>
    <w:rsid w:val="004245EE"/>
    <w:rsid w:val="004332F0"/>
    <w:rsid w:val="00443672"/>
    <w:rsid w:val="00452B0E"/>
    <w:rsid w:val="004554E2"/>
    <w:rsid w:val="00461AB4"/>
    <w:rsid w:val="00471940"/>
    <w:rsid w:val="004831B0"/>
    <w:rsid w:val="0049232F"/>
    <w:rsid w:val="00493E30"/>
    <w:rsid w:val="004B1E11"/>
    <w:rsid w:val="004C3144"/>
    <w:rsid w:val="004C7FE4"/>
    <w:rsid w:val="004D6D77"/>
    <w:rsid w:val="004E502A"/>
    <w:rsid w:val="004E7C19"/>
    <w:rsid w:val="00505935"/>
    <w:rsid w:val="00521F4D"/>
    <w:rsid w:val="005307A9"/>
    <w:rsid w:val="00533874"/>
    <w:rsid w:val="005342BE"/>
    <w:rsid w:val="005347E8"/>
    <w:rsid w:val="0053796D"/>
    <w:rsid w:val="00546C25"/>
    <w:rsid w:val="00552CFC"/>
    <w:rsid w:val="00553B29"/>
    <w:rsid w:val="00587A79"/>
    <w:rsid w:val="0059262E"/>
    <w:rsid w:val="005A4287"/>
    <w:rsid w:val="005A4830"/>
    <w:rsid w:val="005B4C34"/>
    <w:rsid w:val="005B4F67"/>
    <w:rsid w:val="005B5F41"/>
    <w:rsid w:val="005C1E8D"/>
    <w:rsid w:val="005D4CC8"/>
    <w:rsid w:val="005E2311"/>
    <w:rsid w:val="006007B1"/>
    <w:rsid w:val="006068E9"/>
    <w:rsid w:val="00617D6C"/>
    <w:rsid w:val="00625A66"/>
    <w:rsid w:val="00631912"/>
    <w:rsid w:val="00634309"/>
    <w:rsid w:val="006460D4"/>
    <w:rsid w:val="00650E6E"/>
    <w:rsid w:val="00656FD7"/>
    <w:rsid w:val="00667359"/>
    <w:rsid w:val="00673680"/>
    <w:rsid w:val="006775AC"/>
    <w:rsid w:val="00694FC8"/>
    <w:rsid w:val="006967ED"/>
    <w:rsid w:val="006C7DF6"/>
    <w:rsid w:val="006D786A"/>
    <w:rsid w:val="006F538C"/>
    <w:rsid w:val="006F70DD"/>
    <w:rsid w:val="00710CB6"/>
    <w:rsid w:val="00711958"/>
    <w:rsid w:val="00713C11"/>
    <w:rsid w:val="00714F29"/>
    <w:rsid w:val="007207CB"/>
    <w:rsid w:val="00741858"/>
    <w:rsid w:val="00757B4F"/>
    <w:rsid w:val="00767A72"/>
    <w:rsid w:val="007710D5"/>
    <w:rsid w:val="00780C0A"/>
    <w:rsid w:val="007A1D62"/>
    <w:rsid w:val="007B04A6"/>
    <w:rsid w:val="007B7592"/>
    <w:rsid w:val="007C1484"/>
    <w:rsid w:val="007C6108"/>
    <w:rsid w:val="007F44CE"/>
    <w:rsid w:val="00831FC2"/>
    <w:rsid w:val="00862397"/>
    <w:rsid w:val="00874EFE"/>
    <w:rsid w:val="008872C0"/>
    <w:rsid w:val="008B6818"/>
    <w:rsid w:val="008E2187"/>
    <w:rsid w:val="008E5719"/>
    <w:rsid w:val="008E59E9"/>
    <w:rsid w:val="00903242"/>
    <w:rsid w:val="009042EE"/>
    <w:rsid w:val="00924544"/>
    <w:rsid w:val="009345DA"/>
    <w:rsid w:val="00940AC7"/>
    <w:rsid w:val="00941289"/>
    <w:rsid w:val="00942D5A"/>
    <w:rsid w:val="00947A96"/>
    <w:rsid w:val="00952BC1"/>
    <w:rsid w:val="00995DBC"/>
    <w:rsid w:val="009A1D3A"/>
    <w:rsid w:val="009A36C8"/>
    <w:rsid w:val="009C3225"/>
    <w:rsid w:val="009D281B"/>
    <w:rsid w:val="009D2B15"/>
    <w:rsid w:val="009F2176"/>
    <w:rsid w:val="009F3D0F"/>
    <w:rsid w:val="00A01814"/>
    <w:rsid w:val="00A65CCE"/>
    <w:rsid w:val="00A733A5"/>
    <w:rsid w:val="00A9403D"/>
    <w:rsid w:val="00AA3167"/>
    <w:rsid w:val="00AB6F8E"/>
    <w:rsid w:val="00AC2B92"/>
    <w:rsid w:val="00AD3AF3"/>
    <w:rsid w:val="00AE1041"/>
    <w:rsid w:val="00B027A9"/>
    <w:rsid w:val="00B071AC"/>
    <w:rsid w:val="00B10624"/>
    <w:rsid w:val="00B14F46"/>
    <w:rsid w:val="00B2231B"/>
    <w:rsid w:val="00B474EE"/>
    <w:rsid w:val="00B51595"/>
    <w:rsid w:val="00B82432"/>
    <w:rsid w:val="00B95D57"/>
    <w:rsid w:val="00BA4F2E"/>
    <w:rsid w:val="00BB3609"/>
    <w:rsid w:val="00BD51D7"/>
    <w:rsid w:val="00BD54F1"/>
    <w:rsid w:val="00BE471E"/>
    <w:rsid w:val="00C028DC"/>
    <w:rsid w:val="00C10356"/>
    <w:rsid w:val="00C40487"/>
    <w:rsid w:val="00C45331"/>
    <w:rsid w:val="00C55B25"/>
    <w:rsid w:val="00C74260"/>
    <w:rsid w:val="00C871A5"/>
    <w:rsid w:val="00C96868"/>
    <w:rsid w:val="00C96CCD"/>
    <w:rsid w:val="00CC0273"/>
    <w:rsid w:val="00CC4C09"/>
    <w:rsid w:val="00CE1594"/>
    <w:rsid w:val="00CE3785"/>
    <w:rsid w:val="00CF2326"/>
    <w:rsid w:val="00D312AB"/>
    <w:rsid w:val="00D458DC"/>
    <w:rsid w:val="00D479F4"/>
    <w:rsid w:val="00D514BE"/>
    <w:rsid w:val="00D56AEC"/>
    <w:rsid w:val="00D83B71"/>
    <w:rsid w:val="00DA18DF"/>
    <w:rsid w:val="00DA491C"/>
    <w:rsid w:val="00DC5C82"/>
    <w:rsid w:val="00DC7289"/>
    <w:rsid w:val="00DC75BE"/>
    <w:rsid w:val="00DD4F6A"/>
    <w:rsid w:val="00DF6020"/>
    <w:rsid w:val="00E1710D"/>
    <w:rsid w:val="00E2479A"/>
    <w:rsid w:val="00E26BE0"/>
    <w:rsid w:val="00E27BB6"/>
    <w:rsid w:val="00E36170"/>
    <w:rsid w:val="00E37D17"/>
    <w:rsid w:val="00E556B5"/>
    <w:rsid w:val="00E56770"/>
    <w:rsid w:val="00E73D9A"/>
    <w:rsid w:val="00E8329E"/>
    <w:rsid w:val="00E9698A"/>
    <w:rsid w:val="00EA01CF"/>
    <w:rsid w:val="00EB60B4"/>
    <w:rsid w:val="00EB6B85"/>
    <w:rsid w:val="00EC5C84"/>
    <w:rsid w:val="00ED1712"/>
    <w:rsid w:val="00ED1D73"/>
    <w:rsid w:val="00EF7574"/>
    <w:rsid w:val="00F15E73"/>
    <w:rsid w:val="00F20715"/>
    <w:rsid w:val="00F329E8"/>
    <w:rsid w:val="00F35E6E"/>
    <w:rsid w:val="00F3780A"/>
    <w:rsid w:val="00F421E8"/>
    <w:rsid w:val="00F50E3D"/>
    <w:rsid w:val="00F71A0D"/>
    <w:rsid w:val="00F73004"/>
    <w:rsid w:val="00F81C60"/>
    <w:rsid w:val="00F86279"/>
    <w:rsid w:val="00FA3DDC"/>
    <w:rsid w:val="00FF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C54A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071A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16</Words>
  <Characters>237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DKM</cp:lastModifiedBy>
  <cp:revision>4</cp:revision>
  <dcterms:created xsi:type="dcterms:W3CDTF">2018-02-21T17:31:00Z</dcterms:created>
  <dcterms:modified xsi:type="dcterms:W3CDTF">2018-02-27T16:51:00Z</dcterms:modified>
</cp:coreProperties>
</file>